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AD2C0" w14:textId="3FE33100" w:rsidR="000C137C" w:rsidRDefault="003C0BB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E1A3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Detailed clinical features of PBC and PSC patients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008"/>
        <w:gridCol w:w="1137"/>
        <w:gridCol w:w="1520"/>
        <w:gridCol w:w="993"/>
        <w:gridCol w:w="829"/>
        <w:gridCol w:w="974"/>
        <w:gridCol w:w="974"/>
      </w:tblGrid>
      <w:tr w:rsidR="00DB4BDE" w14:paraId="181AD2C9" w14:textId="77777777" w:rsidTr="00DB4BDE">
        <w:trPr>
          <w:trHeight w:val="634"/>
        </w:trPr>
        <w:tc>
          <w:tcPr>
            <w:tcW w:w="871" w:type="dxa"/>
            <w:tcBorders>
              <w:top w:val="single" w:sz="12" w:space="0" w:color="auto"/>
              <w:bottom w:val="single" w:sz="6" w:space="0" w:color="auto"/>
            </w:tcBorders>
          </w:tcPr>
          <w:p w14:paraId="181AD2C1" w14:textId="68D8B54A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Sex</w:t>
            </w:r>
          </w:p>
          <w:p w14:paraId="181AD2C2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single" w:sz="6" w:space="0" w:color="auto"/>
            </w:tcBorders>
          </w:tcPr>
          <w:p w14:paraId="181AD2C3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6" w:space="0" w:color="auto"/>
            </w:tcBorders>
          </w:tcPr>
          <w:p w14:paraId="181AD2C4" w14:textId="59B8BFE0" w:rsidR="00511B48" w:rsidRDefault="00FA5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6" w:space="0" w:color="auto"/>
            </w:tcBorders>
          </w:tcPr>
          <w:p w14:paraId="29AD16C8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h</w:t>
            </w:r>
            <w:r w:rsidR="00FA5A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logy</w:t>
            </w:r>
          </w:p>
          <w:p w14:paraId="49FDE01A" w14:textId="0C83AFD0" w:rsidR="00FA5A24" w:rsidRDefault="00FA5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181AD2C5" w14:textId="3FEB8945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 (IU/L)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</w:tcPr>
          <w:p w14:paraId="181AD2C6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 (IU/L)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6" w:space="0" w:color="auto"/>
            </w:tcBorders>
          </w:tcPr>
          <w:p w14:paraId="181AD2C7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6" w:space="0" w:color="auto"/>
            </w:tcBorders>
          </w:tcPr>
          <w:p w14:paraId="181AD2C8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</w:tr>
      <w:tr w:rsidR="00DB4BDE" w14:paraId="181AD2D1" w14:textId="77777777" w:rsidTr="00DB4BDE">
        <w:tc>
          <w:tcPr>
            <w:tcW w:w="871" w:type="dxa"/>
            <w:tcBorders>
              <w:top w:val="single" w:sz="6" w:space="0" w:color="auto"/>
            </w:tcBorders>
          </w:tcPr>
          <w:p w14:paraId="181AD2CA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single" w:sz="6" w:space="0" w:color="auto"/>
            </w:tcBorders>
          </w:tcPr>
          <w:p w14:paraId="181AD2CB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7" w:type="dxa"/>
            <w:tcBorders>
              <w:top w:val="single" w:sz="6" w:space="0" w:color="auto"/>
            </w:tcBorders>
          </w:tcPr>
          <w:p w14:paraId="181AD2CC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  <w:tcBorders>
              <w:top w:val="single" w:sz="6" w:space="0" w:color="auto"/>
            </w:tcBorders>
          </w:tcPr>
          <w:p w14:paraId="2A21C3DA" w14:textId="5EC4B77A" w:rsidR="00511B48" w:rsidRDefault="004E6B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arly-stage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181AD2CD" w14:textId="15EC6D1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29" w:type="dxa"/>
            <w:tcBorders>
              <w:top w:val="single" w:sz="6" w:space="0" w:color="auto"/>
            </w:tcBorders>
          </w:tcPr>
          <w:p w14:paraId="181AD2CE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74" w:type="dxa"/>
            <w:tcBorders>
              <w:top w:val="single" w:sz="6" w:space="0" w:color="auto"/>
            </w:tcBorders>
          </w:tcPr>
          <w:p w14:paraId="181AD2CF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74" w:type="dxa"/>
            <w:tcBorders>
              <w:top w:val="single" w:sz="6" w:space="0" w:color="auto"/>
            </w:tcBorders>
          </w:tcPr>
          <w:p w14:paraId="181AD2D0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7.7</w:t>
            </w:r>
          </w:p>
        </w:tc>
      </w:tr>
      <w:tr w:rsidR="00DB4BDE" w14:paraId="181AD2D9" w14:textId="77777777" w:rsidTr="00DB4BDE">
        <w:tc>
          <w:tcPr>
            <w:tcW w:w="871" w:type="dxa"/>
          </w:tcPr>
          <w:p w14:paraId="181AD2D2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</w:tcPr>
          <w:p w14:paraId="181AD2D3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7" w:type="dxa"/>
          </w:tcPr>
          <w:p w14:paraId="181AD2D4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</w:tcPr>
          <w:p w14:paraId="12E12B51" w14:textId="689B4EA2" w:rsidR="00511B48" w:rsidRDefault="000704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arly-stage</w:t>
            </w:r>
          </w:p>
        </w:tc>
        <w:tc>
          <w:tcPr>
            <w:tcW w:w="993" w:type="dxa"/>
          </w:tcPr>
          <w:p w14:paraId="181AD2D5" w14:textId="28745B59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829" w:type="dxa"/>
          </w:tcPr>
          <w:p w14:paraId="181AD2D6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74" w:type="dxa"/>
          </w:tcPr>
          <w:p w14:paraId="181AD2D7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74" w:type="dxa"/>
          </w:tcPr>
          <w:p w14:paraId="181AD2D8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5.3</w:t>
            </w:r>
          </w:p>
        </w:tc>
      </w:tr>
      <w:tr w:rsidR="007B2029" w14:paraId="181AD2E1" w14:textId="77777777" w:rsidTr="00DB4BDE">
        <w:tc>
          <w:tcPr>
            <w:tcW w:w="871" w:type="dxa"/>
          </w:tcPr>
          <w:p w14:paraId="181AD2DA" w14:textId="4BDFD8AE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</w:tcPr>
          <w:p w14:paraId="181AD2DB" w14:textId="3E3D2283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7" w:type="dxa"/>
          </w:tcPr>
          <w:p w14:paraId="181AD2DC" w14:textId="28061A76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</w:tcPr>
          <w:p w14:paraId="69A4A4D5" w14:textId="4CFF3661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61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ate-stage</w:t>
            </w:r>
          </w:p>
        </w:tc>
        <w:tc>
          <w:tcPr>
            <w:tcW w:w="993" w:type="dxa"/>
          </w:tcPr>
          <w:p w14:paraId="181AD2DD" w14:textId="2FC0193F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29" w:type="dxa"/>
          </w:tcPr>
          <w:p w14:paraId="181AD2DE" w14:textId="3766C12D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974" w:type="dxa"/>
          </w:tcPr>
          <w:p w14:paraId="181AD2DF" w14:textId="3365D5B3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74" w:type="dxa"/>
          </w:tcPr>
          <w:p w14:paraId="181AD2E0" w14:textId="4E0A69B4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4.9</w:t>
            </w:r>
          </w:p>
        </w:tc>
      </w:tr>
      <w:tr w:rsidR="007B2029" w14:paraId="181AD2E9" w14:textId="77777777" w:rsidTr="00DB4BDE">
        <w:tc>
          <w:tcPr>
            <w:tcW w:w="871" w:type="dxa"/>
          </w:tcPr>
          <w:p w14:paraId="181AD2E2" w14:textId="5D921B66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</w:tcPr>
          <w:p w14:paraId="181AD2E3" w14:textId="1DC8DC77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7" w:type="dxa"/>
          </w:tcPr>
          <w:p w14:paraId="181AD2E4" w14:textId="5397DB7D" w:rsidR="007B2029" w:rsidRDefault="007B2029" w:rsidP="007B20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</w:tcPr>
          <w:p w14:paraId="6D22BEAC" w14:textId="48CE45F9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61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ate-stage</w:t>
            </w:r>
          </w:p>
        </w:tc>
        <w:tc>
          <w:tcPr>
            <w:tcW w:w="993" w:type="dxa"/>
          </w:tcPr>
          <w:p w14:paraId="181AD2E5" w14:textId="5F5E02A8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829" w:type="dxa"/>
          </w:tcPr>
          <w:p w14:paraId="181AD2E6" w14:textId="638238CD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974" w:type="dxa"/>
          </w:tcPr>
          <w:p w14:paraId="181AD2E7" w14:textId="02959E0B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74" w:type="dxa"/>
          </w:tcPr>
          <w:p w14:paraId="181AD2E8" w14:textId="6EF81EA6" w:rsidR="007B2029" w:rsidRDefault="007B2029" w:rsidP="007B202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8.5</w:t>
            </w:r>
          </w:p>
        </w:tc>
      </w:tr>
      <w:tr w:rsidR="003244B0" w14:paraId="181AD2F1" w14:textId="77777777" w:rsidTr="00DB4BDE">
        <w:tc>
          <w:tcPr>
            <w:tcW w:w="871" w:type="dxa"/>
          </w:tcPr>
          <w:p w14:paraId="181AD2EA" w14:textId="01A6625C" w:rsidR="003244B0" w:rsidRDefault="007B2029" w:rsidP="003244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08" w:type="dxa"/>
          </w:tcPr>
          <w:p w14:paraId="181AD2EB" w14:textId="3387132F" w:rsidR="003244B0" w:rsidRDefault="00B227EA" w:rsidP="003244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137" w:type="dxa"/>
          </w:tcPr>
          <w:p w14:paraId="181AD2EC" w14:textId="77777777" w:rsidR="003244B0" w:rsidRDefault="003244B0" w:rsidP="003244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</w:tcPr>
          <w:p w14:paraId="320AED83" w14:textId="1D3F935A" w:rsidR="003244B0" w:rsidRDefault="007B2029" w:rsidP="00324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dvanced-stage</w:t>
            </w:r>
          </w:p>
        </w:tc>
        <w:tc>
          <w:tcPr>
            <w:tcW w:w="993" w:type="dxa"/>
          </w:tcPr>
          <w:p w14:paraId="181AD2ED" w14:textId="3C10E2E4" w:rsidR="003244B0" w:rsidRDefault="003244B0" w:rsidP="00324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B227E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829" w:type="dxa"/>
          </w:tcPr>
          <w:p w14:paraId="181AD2EE" w14:textId="2E8386DA" w:rsidR="003244B0" w:rsidRDefault="00B227EA" w:rsidP="00324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04</w:t>
            </w:r>
          </w:p>
        </w:tc>
        <w:tc>
          <w:tcPr>
            <w:tcW w:w="974" w:type="dxa"/>
          </w:tcPr>
          <w:p w14:paraId="181AD2EF" w14:textId="08688FE7" w:rsidR="003244B0" w:rsidRDefault="00B227EA" w:rsidP="00324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.7</w:t>
            </w:r>
          </w:p>
        </w:tc>
        <w:tc>
          <w:tcPr>
            <w:tcW w:w="974" w:type="dxa"/>
          </w:tcPr>
          <w:p w14:paraId="181AD2F0" w14:textId="4636E04F" w:rsidR="003244B0" w:rsidRDefault="00B227EA" w:rsidP="003244B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1</w:t>
            </w:r>
          </w:p>
        </w:tc>
      </w:tr>
      <w:tr w:rsidR="00953C06" w14:paraId="181AD2F9" w14:textId="77777777" w:rsidTr="00DB4BDE">
        <w:tc>
          <w:tcPr>
            <w:tcW w:w="871" w:type="dxa"/>
          </w:tcPr>
          <w:p w14:paraId="181AD2F2" w14:textId="4C4CC382" w:rsidR="00953C06" w:rsidRDefault="00953C06" w:rsidP="00953C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8" w:type="dxa"/>
          </w:tcPr>
          <w:p w14:paraId="181AD2F3" w14:textId="537A5BEA" w:rsidR="00953C06" w:rsidRDefault="00953C06" w:rsidP="00953C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7" w:type="dxa"/>
          </w:tcPr>
          <w:p w14:paraId="181AD2F4" w14:textId="61A25CB0" w:rsidR="00953C06" w:rsidRDefault="00953C06" w:rsidP="00953C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C</w:t>
            </w:r>
          </w:p>
        </w:tc>
        <w:tc>
          <w:tcPr>
            <w:tcW w:w="1520" w:type="dxa"/>
          </w:tcPr>
          <w:p w14:paraId="7733EA22" w14:textId="75DC0E3D" w:rsidR="00953C06" w:rsidRDefault="00953C06" w:rsidP="00953C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dvanced-stage</w:t>
            </w:r>
          </w:p>
        </w:tc>
        <w:tc>
          <w:tcPr>
            <w:tcW w:w="993" w:type="dxa"/>
          </w:tcPr>
          <w:p w14:paraId="181AD2F5" w14:textId="2A2B3B1B" w:rsidR="00953C06" w:rsidRDefault="00953C06" w:rsidP="00953C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29" w:type="dxa"/>
          </w:tcPr>
          <w:p w14:paraId="181AD2F6" w14:textId="7E039342" w:rsidR="00953C06" w:rsidRDefault="00953C06" w:rsidP="00953C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974" w:type="dxa"/>
          </w:tcPr>
          <w:p w14:paraId="181AD2F7" w14:textId="18082741" w:rsidR="00953C06" w:rsidRDefault="00953C06" w:rsidP="00953C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974" w:type="dxa"/>
          </w:tcPr>
          <w:p w14:paraId="181AD2F8" w14:textId="43938B80" w:rsidR="00953C06" w:rsidRDefault="00953C06" w:rsidP="00953C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0.8</w:t>
            </w:r>
          </w:p>
        </w:tc>
      </w:tr>
      <w:tr w:rsidR="00DB4BDE" w14:paraId="181AD301" w14:textId="77777777" w:rsidTr="00DB4BDE">
        <w:tc>
          <w:tcPr>
            <w:tcW w:w="871" w:type="dxa"/>
          </w:tcPr>
          <w:p w14:paraId="181AD2FA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</w:tcPr>
          <w:p w14:paraId="181AD2FB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7" w:type="dxa"/>
          </w:tcPr>
          <w:p w14:paraId="181AD2FC" w14:textId="77777777" w:rsidR="00511B48" w:rsidRDefault="00511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520" w:type="dxa"/>
          </w:tcPr>
          <w:p w14:paraId="4C800D18" w14:textId="0CB98C6E" w:rsidR="00511B48" w:rsidRDefault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olangitis</w:t>
            </w:r>
          </w:p>
        </w:tc>
        <w:tc>
          <w:tcPr>
            <w:tcW w:w="993" w:type="dxa"/>
          </w:tcPr>
          <w:p w14:paraId="181AD2FD" w14:textId="47CADCA9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829" w:type="dxa"/>
          </w:tcPr>
          <w:p w14:paraId="181AD2FE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74" w:type="dxa"/>
          </w:tcPr>
          <w:p w14:paraId="181AD2FF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974" w:type="dxa"/>
          </w:tcPr>
          <w:p w14:paraId="181AD300" w14:textId="77777777" w:rsidR="00511B48" w:rsidRDefault="00511B4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8.3</w:t>
            </w:r>
          </w:p>
        </w:tc>
      </w:tr>
      <w:tr w:rsidR="00DB4BDE" w14:paraId="181AD309" w14:textId="77777777" w:rsidTr="00DB4BDE">
        <w:tc>
          <w:tcPr>
            <w:tcW w:w="871" w:type="dxa"/>
            <w:tcBorders>
              <w:bottom w:val="nil"/>
            </w:tcBorders>
          </w:tcPr>
          <w:p w14:paraId="181AD302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bottom w:val="nil"/>
            </w:tcBorders>
          </w:tcPr>
          <w:p w14:paraId="181AD303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7" w:type="dxa"/>
            <w:tcBorders>
              <w:bottom w:val="nil"/>
            </w:tcBorders>
          </w:tcPr>
          <w:p w14:paraId="181AD304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520" w:type="dxa"/>
            <w:tcBorders>
              <w:bottom w:val="nil"/>
            </w:tcBorders>
          </w:tcPr>
          <w:p w14:paraId="52C7C2E7" w14:textId="2C27656F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7183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olangitis</w:t>
            </w:r>
          </w:p>
        </w:tc>
        <w:tc>
          <w:tcPr>
            <w:tcW w:w="993" w:type="dxa"/>
            <w:tcBorders>
              <w:bottom w:val="nil"/>
            </w:tcBorders>
          </w:tcPr>
          <w:p w14:paraId="181AD305" w14:textId="6E8DD8EC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829" w:type="dxa"/>
            <w:tcBorders>
              <w:bottom w:val="nil"/>
            </w:tcBorders>
          </w:tcPr>
          <w:p w14:paraId="181AD306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974" w:type="dxa"/>
            <w:tcBorders>
              <w:bottom w:val="nil"/>
            </w:tcBorders>
          </w:tcPr>
          <w:p w14:paraId="181AD307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974" w:type="dxa"/>
            <w:tcBorders>
              <w:bottom w:val="nil"/>
            </w:tcBorders>
          </w:tcPr>
          <w:p w14:paraId="181AD308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3.8</w:t>
            </w:r>
          </w:p>
        </w:tc>
      </w:tr>
      <w:tr w:rsidR="00DB4BDE" w14:paraId="181AD311" w14:textId="77777777" w:rsidTr="00DB4BDE">
        <w:tc>
          <w:tcPr>
            <w:tcW w:w="871" w:type="dxa"/>
            <w:tcBorders>
              <w:top w:val="nil"/>
              <w:bottom w:val="nil"/>
            </w:tcBorders>
          </w:tcPr>
          <w:p w14:paraId="181AD30A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81AD30B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81AD30C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244281D" w14:textId="7E6B1149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7183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olangit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1AD30D" w14:textId="5096BFAD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81AD30E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81AD30F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81AD310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.8</w:t>
            </w:r>
          </w:p>
        </w:tc>
      </w:tr>
      <w:tr w:rsidR="00DB4BDE" w14:paraId="181AD319" w14:textId="77777777" w:rsidTr="00DB4BDE">
        <w:tc>
          <w:tcPr>
            <w:tcW w:w="871" w:type="dxa"/>
            <w:tcBorders>
              <w:top w:val="nil"/>
              <w:bottom w:val="nil"/>
            </w:tcBorders>
          </w:tcPr>
          <w:p w14:paraId="181AD312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81AD313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81AD314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298E7CA3" w14:textId="6C832609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7183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olangit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1AD315" w14:textId="38E0F7C8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81AD316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81AD317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81AD318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3.7</w:t>
            </w:r>
          </w:p>
        </w:tc>
      </w:tr>
      <w:tr w:rsidR="00DB4BDE" w14:paraId="181AD321" w14:textId="77777777" w:rsidTr="00DB4BDE">
        <w:tc>
          <w:tcPr>
            <w:tcW w:w="871" w:type="dxa"/>
            <w:tcBorders>
              <w:top w:val="nil"/>
            </w:tcBorders>
          </w:tcPr>
          <w:p w14:paraId="181AD31A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nil"/>
            </w:tcBorders>
          </w:tcPr>
          <w:p w14:paraId="181AD31B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7" w:type="dxa"/>
            <w:tcBorders>
              <w:top w:val="nil"/>
            </w:tcBorders>
          </w:tcPr>
          <w:p w14:paraId="181AD31C" w14:textId="77777777" w:rsidR="00D55196" w:rsidRDefault="00D55196" w:rsidP="00D551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</w:p>
        </w:tc>
        <w:tc>
          <w:tcPr>
            <w:tcW w:w="1520" w:type="dxa"/>
            <w:tcBorders>
              <w:top w:val="nil"/>
            </w:tcBorders>
          </w:tcPr>
          <w:p w14:paraId="6CA6A25B" w14:textId="7E5725AC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7183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olangitis</w:t>
            </w:r>
          </w:p>
        </w:tc>
        <w:tc>
          <w:tcPr>
            <w:tcW w:w="993" w:type="dxa"/>
            <w:tcBorders>
              <w:top w:val="nil"/>
            </w:tcBorders>
          </w:tcPr>
          <w:p w14:paraId="181AD31D" w14:textId="321BB976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29" w:type="dxa"/>
            <w:tcBorders>
              <w:top w:val="nil"/>
            </w:tcBorders>
          </w:tcPr>
          <w:p w14:paraId="181AD31E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74" w:type="dxa"/>
            <w:tcBorders>
              <w:top w:val="nil"/>
            </w:tcBorders>
          </w:tcPr>
          <w:p w14:paraId="181AD31F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974" w:type="dxa"/>
            <w:tcBorders>
              <w:top w:val="nil"/>
            </w:tcBorders>
          </w:tcPr>
          <w:p w14:paraId="181AD320" w14:textId="77777777" w:rsidR="00D55196" w:rsidRDefault="00D55196" w:rsidP="00D5519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1.9</w:t>
            </w:r>
          </w:p>
        </w:tc>
      </w:tr>
    </w:tbl>
    <w:p w14:paraId="181AD322" w14:textId="77777777" w:rsidR="000C137C" w:rsidRDefault="003C0BB7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1"/>
        </w:rPr>
        <w:t>ALP, alkaline phosphatase; GGT, gamma-glutamyl transferase; TBA, total bile salts; TBIL, total bilirubin; PSC, primary sclerosing cholangitis; PBC, primary biliary cholangitis.</w:t>
      </w:r>
    </w:p>
    <w:p w14:paraId="181AD323" w14:textId="77777777" w:rsidR="000C137C" w:rsidRDefault="000C137C">
      <w:pPr>
        <w:spacing w:line="480" w:lineRule="auto"/>
        <w:rPr>
          <w:rFonts w:ascii="Times New Roman" w:hAnsi="Times New Roman" w:cs="Times New Roman"/>
          <w:sz w:val="20"/>
          <w:szCs w:val="21"/>
        </w:rPr>
      </w:pPr>
    </w:p>
    <w:p w14:paraId="181AD324" w14:textId="09DBA532" w:rsidR="000C137C" w:rsidRDefault="003C0BB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E1A3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Information on Primer (human) Used in RT-qPCR. Related to STAR Methods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0C137C" w14:paraId="181AD328" w14:textId="77777777">
        <w:trPr>
          <w:trHeight w:val="617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14:paraId="181AD32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181AD32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pstream 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6" w:space="0" w:color="auto"/>
            </w:tcBorders>
          </w:tcPr>
          <w:p w14:paraId="181AD32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ownstream 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0C137C" w14:paraId="181AD32C" w14:textId="77777777">
        <w:tc>
          <w:tcPr>
            <w:tcW w:w="1413" w:type="dxa"/>
            <w:tcBorders>
              <w:top w:val="single" w:sz="6" w:space="0" w:color="auto"/>
            </w:tcBorders>
          </w:tcPr>
          <w:p w14:paraId="181AD32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181AD32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GTCGACGACGAGCG</w:t>
            </w:r>
          </w:p>
        </w:tc>
        <w:tc>
          <w:tcPr>
            <w:tcW w:w="3481" w:type="dxa"/>
            <w:tcBorders>
              <w:top w:val="single" w:sz="6" w:space="0" w:color="auto"/>
            </w:tcBorders>
          </w:tcPr>
          <w:p w14:paraId="181AD32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CAGAGCCTCGCCTT</w:t>
            </w:r>
          </w:p>
        </w:tc>
      </w:tr>
      <w:tr w:rsidR="000C137C" w14:paraId="181AD330" w14:textId="77777777">
        <w:tc>
          <w:tcPr>
            <w:tcW w:w="1413" w:type="dxa"/>
          </w:tcPr>
          <w:p w14:paraId="181AD32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402" w:type="dxa"/>
          </w:tcPr>
          <w:p w14:paraId="181AD32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CCTGCAGCCCAATGGT</w:t>
            </w:r>
          </w:p>
        </w:tc>
        <w:tc>
          <w:tcPr>
            <w:tcW w:w="3481" w:type="dxa"/>
          </w:tcPr>
          <w:p w14:paraId="181AD32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TCAGCCTCTGTTCCAACTG</w:t>
            </w:r>
          </w:p>
        </w:tc>
      </w:tr>
    </w:tbl>
    <w:p w14:paraId="181AD331" w14:textId="77777777" w:rsidR="000C137C" w:rsidRDefault="000C137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81AD332" w14:textId="4A5D1A9F" w:rsidR="000C137C" w:rsidRDefault="003C0BB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E1A3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Information on Primer (mouse) Used in RT-qPCR. Related to STAR Methods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3594"/>
      </w:tblGrid>
      <w:tr w:rsidR="000C137C" w14:paraId="181AD336" w14:textId="77777777">
        <w:trPr>
          <w:trHeight w:val="611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14:paraId="181AD33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181AD33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pstream 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6" w:space="0" w:color="auto"/>
            </w:tcBorders>
          </w:tcPr>
          <w:p w14:paraId="181AD33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ownstream 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0C137C" w14:paraId="181AD33A" w14:textId="77777777">
        <w:tc>
          <w:tcPr>
            <w:tcW w:w="1413" w:type="dxa"/>
            <w:tcBorders>
              <w:top w:val="single" w:sz="6" w:space="0" w:color="auto"/>
            </w:tcBorders>
          </w:tcPr>
          <w:p w14:paraId="181AD33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181AD33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TGAGGCTCTTTTCCAGCC</w:t>
            </w:r>
          </w:p>
        </w:tc>
        <w:tc>
          <w:tcPr>
            <w:tcW w:w="3594" w:type="dxa"/>
            <w:tcBorders>
              <w:top w:val="single" w:sz="6" w:space="0" w:color="auto"/>
            </w:tcBorders>
          </w:tcPr>
          <w:p w14:paraId="181AD33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GAGGTCTTTACGGATGTCAACGT</w:t>
            </w:r>
          </w:p>
        </w:tc>
      </w:tr>
      <w:tr w:rsidR="000C137C" w14:paraId="181AD33E" w14:textId="77777777">
        <w:tc>
          <w:tcPr>
            <w:tcW w:w="1413" w:type="dxa"/>
          </w:tcPr>
          <w:p w14:paraId="181AD33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al1</w:t>
            </w:r>
          </w:p>
        </w:tc>
        <w:tc>
          <w:tcPr>
            <w:tcW w:w="3402" w:type="dxa"/>
          </w:tcPr>
          <w:p w14:paraId="181AD33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GACCCTCATGGAAGGTTAGAA</w:t>
            </w:r>
          </w:p>
        </w:tc>
        <w:tc>
          <w:tcPr>
            <w:tcW w:w="3594" w:type="dxa"/>
          </w:tcPr>
          <w:p w14:paraId="181AD33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ACATTGCATTGCATGTTGG</w:t>
            </w:r>
          </w:p>
        </w:tc>
      </w:tr>
      <w:tr w:rsidR="000C137C" w14:paraId="181AD342" w14:textId="77777777">
        <w:tc>
          <w:tcPr>
            <w:tcW w:w="1413" w:type="dxa"/>
            <w:tcBorders>
              <w:bottom w:val="nil"/>
            </w:tcBorders>
          </w:tcPr>
          <w:p w14:paraId="181AD33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ck</w:t>
            </w:r>
          </w:p>
        </w:tc>
        <w:tc>
          <w:tcPr>
            <w:tcW w:w="3402" w:type="dxa"/>
            <w:tcBorders>
              <w:bottom w:val="nil"/>
            </w:tcBorders>
          </w:tcPr>
          <w:p w14:paraId="181AD34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GTGTTTACCGTAAGCTGTAG</w:t>
            </w:r>
          </w:p>
        </w:tc>
        <w:tc>
          <w:tcPr>
            <w:tcW w:w="3594" w:type="dxa"/>
            <w:tcBorders>
              <w:bottom w:val="nil"/>
            </w:tcBorders>
          </w:tcPr>
          <w:p w14:paraId="181AD34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TCGCGTTACCAGGAAGCAT</w:t>
            </w:r>
          </w:p>
        </w:tc>
      </w:tr>
      <w:tr w:rsidR="000C137C" w14:paraId="181AD346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4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4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ATTGGAGCATATCACATCCGA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4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CGAAACACATCCCGTTTG</w:t>
            </w:r>
          </w:p>
        </w:tc>
      </w:tr>
      <w:tr w:rsidR="000C137C" w14:paraId="181AD34A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4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4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GGTTGAGGGCATTACCTCC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4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GCGTCCTTCTTACAGTGAA</w:t>
            </w:r>
          </w:p>
        </w:tc>
      </w:tr>
      <w:tr w:rsidR="000C137C" w14:paraId="181AD34E" w14:textId="77777777">
        <w:tc>
          <w:tcPr>
            <w:tcW w:w="1413" w:type="dxa"/>
            <w:tcBorders>
              <w:top w:val="nil"/>
            </w:tcBorders>
          </w:tcPr>
          <w:p w14:paraId="181AD34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3402" w:type="dxa"/>
            <w:tcBorders>
              <w:top w:val="nil"/>
            </w:tcBorders>
          </w:tcPr>
          <w:p w14:paraId="181AD34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AAGCACCACGGATACTGGC</w:t>
            </w:r>
          </w:p>
        </w:tc>
        <w:tc>
          <w:tcPr>
            <w:tcW w:w="3594" w:type="dxa"/>
            <w:tcBorders>
              <w:top w:val="nil"/>
            </w:tcBorders>
          </w:tcPr>
          <w:p w14:paraId="181AD34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GAGGCTGTAGCTTGTCA</w:t>
            </w:r>
          </w:p>
        </w:tc>
      </w:tr>
      <w:tr w:rsidR="000C137C" w14:paraId="181AD352" w14:textId="77777777">
        <w:tc>
          <w:tcPr>
            <w:tcW w:w="1413" w:type="dxa"/>
          </w:tcPr>
          <w:p w14:paraId="181AD34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3402" w:type="dxa"/>
          </w:tcPr>
          <w:p w14:paraId="181AD35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CTGGTTCCGAAAGGGACTC</w:t>
            </w:r>
          </w:p>
        </w:tc>
        <w:tc>
          <w:tcPr>
            <w:tcW w:w="3594" w:type="dxa"/>
          </w:tcPr>
          <w:p w14:paraId="181AD35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TGAAGCAAAAATCGCCACCT</w:t>
            </w:r>
          </w:p>
        </w:tc>
      </w:tr>
      <w:tr w:rsidR="000C137C" w14:paraId="181AD356" w14:textId="77777777">
        <w:tc>
          <w:tcPr>
            <w:tcW w:w="1413" w:type="dxa"/>
          </w:tcPr>
          <w:p w14:paraId="181AD35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3402" w:type="dxa"/>
          </w:tcPr>
          <w:p w14:paraId="181AD35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CTGGTTCCGCAAAGGACTA</w:t>
            </w:r>
          </w:p>
        </w:tc>
        <w:tc>
          <w:tcPr>
            <w:tcW w:w="3594" w:type="dxa"/>
          </w:tcPr>
          <w:p w14:paraId="181AD35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ACGGGTCGAGGATGTAGA</w:t>
            </w:r>
          </w:p>
        </w:tc>
      </w:tr>
      <w:tr w:rsidR="000C137C" w14:paraId="181AD35A" w14:textId="77777777">
        <w:tc>
          <w:tcPr>
            <w:tcW w:w="1413" w:type="dxa"/>
            <w:tcBorders>
              <w:bottom w:val="nil"/>
            </w:tcBorders>
          </w:tcPr>
          <w:p w14:paraId="181AD35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v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402" w:type="dxa"/>
            <w:tcBorders>
              <w:bottom w:val="nil"/>
            </w:tcBorders>
          </w:tcPr>
          <w:p w14:paraId="181AD35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ACAGTCTACGGCAAGGCAA</w:t>
            </w:r>
          </w:p>
        </w:tc>
        <w:tc>
          <w:tcPr>
            <w:tcW w:w="3594" w:type="dxa"/>
            <w:tcBorders>
              <w:bottom w:val="nil"/>
            </w:tcBorders>
          </w:tcPr>
          <w:p w14:paraId="181AD35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GCTGAGAAAGGTCACGGA</w:t>
            </w:r>
          </w:p>
        </w:tc>
      </w:tr>
      <w:tr w:rsidR="000C137C" w14:paraId="181AD35E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5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5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TAGGATGTGCCGTGCCT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5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GATTTCGTCTTCGGTCAG</w:t>
            </w:r>
          </w:p>
        </w:tc>
      </w:tr>
      <w:tr w:rsidR="000C137C" w14:paraId="181AD362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5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6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GATGGGTGGGTAGAATCATTG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6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GGGATCAGGTTCAAAGGTCATT</w:t>
            </w:r>
          </w:p>
        </w:tc>
      </w:tr>
      <w:tr w:rsidR="000C137C" w14:paraId="181AD366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6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6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GGGCTGTGATCGGAACTG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6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TCTTCCCAATAAGCATGTCTCC</w:t>
            </w:r>
          </w:p>
        </w:tc>
      </w:tr>
      <w:tr w:rsidR="000C137C" w14:paraId="181AD36A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6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a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6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GCAACTAAACAACCTGCCAGTACTA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6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TCCGGATATTCAAGGATGCA</w:t>
            </w:r>
          </w:p>
        </w:tc>
      </w:tr>
      <w:tr w:rsidR="000C137C" w14:paraId="181AD36E" w14:textId="77777777">
        <w:tc>
          <w:tcPr>
            <w:tcW w:w="1413" w:type="dxa"/>
            <w:tcBorders>
              <w:top w:val="nil"/>
            </w:tcBorders>
          </w:tcPr>
          <w:p w14:paraId="181AD36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b1</w:t>
            </w:r>
          </w:p>
        </w:tc>
        <w:tc>
          <w:tcPr>
            <w:tcW w:w="3402" w:type="dxa"/>
            <w:tcBorders>
              <w:top w:val="nil"/>
            </w:tcBorders>
          </w:tcPr>
          <w:p w14:paraId="181AD36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CTCAGATGCAAGGACAGTCAAA</w:t>
            </w:r>
          </w:p>
        </w:tc>
        <w:tc>
          <w:tcPr>
            <w:tcW w:w="3594" w:type="dxa"/>
            <w:tcBorders>
              <w:top w:val="nil"/>
            </w:tcBorders>
          </w:tcPr>
          <w:p w14:paraId="181AD36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GCCAAGATGATGTGCTCCTATT</w:t>
            </w:r>
          </w:p>
        </w:tc>
      </w:tr>
      <w:tr w:rsidR="000C137C" w14:paraId="181AD372" w14:textId="77777777">
        <w:tc>
          <w:tcPr>
            <w:tcW w:w="1413" w:type="dxa"/>
          </w:tcPr>
          <w:p w14:paraId="181AD36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8b1</w:t>
            </w:r>
          </w:p>
        </w:tc>
        <w:tc>
          <w:tcPr>
            <w:tcW w:w="3402" w:type="dxa"/>
          </w:tcPr>
          <w:p w14:paraId="181AD37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CTGTTTCTGGGTCCTCTTATT</w:t>
            </w:r>
          </w:p>
        </w:tc>
        <w:tc>
          <w:tcPr>
            <w:tcW w:w="3594" w:type="dxa"/>
          </w:tcPr>
          <w:p w14:paraId="181AD37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TAATCCTCCTGTACCACCCTGA</w:t>
            </w:r>
          </w:p>
        </w:tc>
      </w:tr>
      <w:tr w:rsidR="000C137C" w14:paraId="181AD376" w14:textId="77777777">
        <w:tc>
          <w:tcPr>
            <w:tcW w:w="1413" w:type="dxa"/>
          </w:tcPr>
          <w:p w14:paraId="181AD37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3402" w:type="dxa"/>
          </w:tcPr>
          <w:p w14:paraId="181AD37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CTGAGGAAGAAAGAGGCTGATA</w:t>
            </w:r>
          </w:p>
        </w:tc>
        <w:tc>
          <w:tcPr>
            <w:tcW w:w="3594" w:type="dxa"/>
          </w:tcPr>
          <w:p w14:paraId="181AD37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CAGGGCAATCTCATACTTCTGT</w:t>
            </w:r>
          </w:p>
        </w:tc>
      </w:tr>
      <w:tr w:rsidR="000C137C" w14:paraId="181AD37A" w14:textId="77777777">
        <w:tc>
          <w:tcPr>
            <w:tcW w:w="1413" w:type="dxa"/>
          </w:tcPr>
          <w:p w14:paraId="181AD37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xr</w:t>
            </w:r>
            <w:proofErr w:type="spellEnd"/>
          </w:p>
        </w:tc>
        <w:tc>
          <w:tcPr>
            <w:tcW w:w="3402" w:type="dxa"/>
          </w:tcPr>
          <w:p w14:paraId="181AD37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CATCCTCTCTCCAGACAGACAA</w:t>
            </w:r>
          </w:p>
        </w:tc>
        <w:tc>
          <w:tcPr>
            <w:tcW w:w="3594" w:type="dxa"/>
          </w:tcPr>
          <w:p w14:paraId="181AD37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TCTCCAAGACATCAGCATCTC</w:t>
            </w:r>
          </w:p>
        </w:tc>
      </w:tr>
      <w:tr w:rsidR="000C137C" w14:paraId="181AD37E" w14:textId="77777777">
        <w:tc>
          <w:tcPr>
            <w:tcW w:w="1413" w:type="dxa"/>
          </w:tcPr>
          <w:p w14:paraId="181AD37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xr</w:t>
            </w:r>
            <w:proofErr w:type="spellEnd"/>
          </w:p>
        </w:tc>
        <w:tc>
          <w:tcPr>
            <w:tcW w:w="3402" w:type="dxa"/>
          </w:tcPr>
          <w:p w14:paraId="181AD37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GAGAGGCTGCAACACACATATG</w:t>
            </w:r>
          </w:p>
        </w:tc>
        <w:tc>
          <w:tcPr>
            <w:tcW w:w="3594" w:type="dxa"/>
          </w:tcPr>
          <w:p w14:paraId="181AD37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TGAATGGACGCTGCTCAAAGTA</w:t>
            </w:r>
          </w:p>
        </w:tc>
      </w:tr>
      <w:tr w:rsidR="000C137C" w14:paraId="181AD382" w14:textId="77777777" w:rsidTr="007949B1">
        <w:tc>
          <w:tcPr>
            <w:tcW w:w="1413" w:type="dxa"/>
            <w:tcBorders>
              <w:bottom w:val="nil"/>
            </w:tcBorders>
          </w:tcPr>
          <w:p w14:paraId="181AD37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3402" w:type="dxa"/>
            <w:tcBorders>
              <w:bottom w:val="nil"/>
            </w:tcBorders>
          </w:tcPr>
          <w:p w14:paraId="181AD38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CGATCCTCTTCAACCCAGATG</w:t>
            </w:r>
          </w:p>
        </w:tc>
        <w:tc>
          <w:tcPr>
            <w:tcW w:w="3594" w:type="dxa"/>
            <w:tcBorders>
              <w:bottom w:val="nil"/>
            </w:tcBorders>
          </w:tcPr>
          <w:p w14:paraId="181AD38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TGTCAACGTCTCCCATGATAGG</w:t>
            </w:r>
          </w:p>
        </w:tc>
      </w:tr>
      <w:tr w:rsidR="000C137C" w14:paraId="181AD386" w14:textId="77777777" w:rsidTr="007949B1">
        <w:tc>
          <w:tcPr>
            <w:tcW w:w="1413" w:type="dxa"/>
            <w:tcBorders>
              <w:top w:val="nil"/>
              <w:bottom w:val="nil"/>
            </w:tcBorders>
          </w:tcPr>
          <w:p w14:paraId="181AD38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8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TATTGCTGGCCTCTTCACAATT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8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ATTGCCATTCCACGAGCTATAT</w:t>
            </w:r>
          </w:p>
        </w:tc>
      </w:tr>
      <w:tr w:rsidR="000C137C" w14:paraId="181AD38A" w14:textId="77777777" w:rsidTr="007949B1">
        <w:tc>
          <w:tcPr>
            <w:tcW w:w="1413" w:type="dxa"/>
            <w:tcBorders>
              <w:top w:val="nil"/>
            </w:tcBorders>
          </w:tcPr>
          <w:p w14:paraId="181AD38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Bsep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</w:tcPr>
          <w:p w14:paraId="181AD38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TTCTGAATGGACTGTCGGTATCT</w:t>
            </w:r>
          </w:p>
        </w:tc>
        <w:tc>
          <w:tcPr>
            <w:tcW w:w="3594" w:type="dxa"/>
            <w:tcBorders>
              <w:top w:val="nil"/>
            </w:tcBorders>
          </w:tcPr>
          <w:p w14:paraId="181AD38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TTGCTGTCGTGACCATCTATCA</w:t>
            </w:r>
          </w:p>
        </w:tc>
      </w:tr>
      <w:tr w:rsidR="000C137C" w14:paraId="181AD38E" w14:textId="77777777">
        <w:tc>
          <w:tcPr>
            <w:tcW w:w="1413" w:type="dxa"/>
          </w:tcPr>
          <w:p w14:paraId="181AD38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p2</w:t>
            </w:r>
          </w:p>
        </w:tc>
        <w:tc>
          <w:tcPr>
            <w:tcW w:w="3402" w:type="dxa"/>
          </w:tcPr>
          <w:p w14:paraId="181AD38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GTGGAAACTGGGAAGGTAAAGT</w:t>
            </w:r>
          </w:p>
        </w:tc>
        <w:tc>
          <w:tcPr>
            <w:tcW w:w="3594" w:type="dxa"/>
          </w:tcPr>
          <w:p w14:paraId="181AD38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GCCAGAGGTTAGTGCCAATAAA</w:t>
            </w:r>
          </w:p>
        </w:tc>
      </w:tr>
      <w:tr w:rsidR="000C137C" w14:paraId="181AD392" w14:textId="77777777">
        <w:tc>
          <w:tcPr>
            <w:tcW w:w="1413" w:type="dxa"/>
            <w:tcBorders>
              <w:bottom w:val="nil"/>
            </w:tcBorders>
          </w:tcPr>
          <w:p w14:paraId="181AD38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atp1</w:t>
            </w:r>
          </w:p>
        </w:tc>
        <w:tc>
          <w:tcPr>
            <w:tcW w:w="3402" w:type="dxa"/>
            <w:tcBorders>
              <w:bottom w:val="nil"/>
            </w:tcBorders>
          </w:tcPr>
          <w:p w14:paraId="181AD39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TATGCGTGGAATTGGTGAAAC</w:t>
            </w:r>
          </w:p>
        </w:tc>
        <w:tc>
          <w:tcPr>
            <w:tcW w:w="3594" w:type="dxa"/>
            <w:tcBorders>
              <w:bottom w:val="nil"/>
            </w:tcBorders>
          </w:tcPr>
          <w:p w14:paraId="181AD39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CCAATAATCGGGCCAACAATCT</w:t>
            </w:r>
          </w:p>
        </w:tc>
      </w:tr>
      <w:tr w:rsidR="000C137C" w14:paraId="181AD396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9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cp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9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TAGTGGCCCAGTACGGTATCA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9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TCACAATGCTGAGGTTCATGT</w:t>
            </w:r>
          </w:p>
        </w:tc>
      </w:tr>
      <w:tr w:rsidR="000C137C" w14:paraId="181AD39A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9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h-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9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TGGGAAGGAAGGGACAATCT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9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GTTCTCCAGGTTCTTCACATCT</w:t>
            </w:r>
          </w:p>
        </w:tc>
      </w:tr>
      <w:tr w:rsidR="000C137C" w14:paraId="181AD39E" w14:textId="77777777">
        <w:tc>
          <w:tcPr>
            <w:tcW w:w="1413" w:type="dxa"/>
            <w:tcBorders>
              <w:top w:val="nil"/>
            </w:tcBorders>
          </w:tcPr>
          <w:p w14:paraId="181AD39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f4α</w:t>
            </w:r>
          </w:p>
        </w:tc>
        <w:tc>
          <w:tcPr>
            <w:tcW w:w="3402" w:type="dxa"/>
            <w:tcBorders>
              <w:top w:val="nil"/>
            </w:tcBorders>
          </w:tcPr>
          <w:p w14:paraId="181AD39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CCAACCTCAATTCATCCAACAG</w:t>
            </w:r>
          </w:p>
        </w:tc>
        <w:tc>
          <w:tcPr>
            <w:tcW w:w="3594" w:type="dxa"/>
            <w:tcBorders>
              <w:top w:val="nil"/>
            </w:tcBorders>
          </w:tcPr>
          <w:p w14:paraId="181AD39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CTACCACACATTGTCGGCTAAA</w:t>
            </w:r>
          </w:p>
        </w:tc>
      </w:tr>
      <w:tr w:rsidR="000C137C" w14:paraId="181AD3A2" w14:textId="77777777">
        <w:tc>
          <w:tcPr>
            <w:tcW w:w="1413" w:type="dxa"/>
          </w:tcPr>
          <w:p w14:paraId="181AD39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8</w:t>
            </w:r>
          </w:p>
        </w:tc>
        <w:tc>
          <w:tcPr>
            <w:tcW w:w="3402" w:type="dxa"/>
          </w:tcPr>
          <w:p w14:paraId="181AD3A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TCCGTCGTCAGATTTCCAATGA</w:t>
            </w:r>
          </w:p>
        </w:tc>
        <w:tc>
          <w:tcPr>
            <w:tcW w:w="3594" w:type="dxa"/>
          </w:tcPr>
          <w:p w14:paraId="181AD3A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CGTCTTCCAGCTCATAGTACAG</w:t>
            </w:r>
          </w:p>
        </w:tc>
      </w:tr>
      <w:tr w:rsidR="000C137C" w14:paraId="181AD3A6" w14:textId="77777777">
        <w:tc>
          <w:tcPr>
            <w:tcW w:w="1413" w:type="dxa"/>
          </w:tcPr>
          <w:p w14:paraId="181AD3A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g5</w:t>
            </w:r>
          </w:p>
        </w:tc>
        <w:tc>
          <w:tcPr>
            <w:tcW w:w="3402" w:type="dxa"/>
          </w:tcPr>
          <w:p w14:paraId="181AD3A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CCAAGGTCATGATGCTAGATGA</w:t>
            </w:r>
          </w:p>
        </w:tc>
        <w:tc>
          <w:tcPr>
            <w:tcW w:w="3594" w:type="dxa"/>
          </w:tcPr>
          <w:p w14:paraId="181AD3A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GAACACCAACTCTCCGTAAGT</w:t>
            </w:r>
          </w:p>
        </w:tc>
      </w:tr>
      <w:tr w:rsidR="000C137C" w14:paraId="181AD3AA" w14:textId="77777777">
        <w:tc>
          <w:tcPr>
            <w:tcW w:w="1413" w:type="dxa"/>
            <w:tcBorders>
              <w:bottom w:val="nil"/>
            </w:tcBorders>
          </w:tcPr>
          <w:p w14:paraId="181AD3A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3402" w:type="dxa"/>
            <w:tcBorders>
              <w:bottom w:val="nil"/>
            </w:tcBorders>
          </w:tcPr>
          <w:p w14:paraId="181AD3A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ACTGTTCCTGAACTCAACT</w:t>
            </w:r>
          </w:p>
        </w:tc>
        <w:tc>
          <w:tcPr>
            <w:tcW w:w="3594" w:type="dxa"/>
            <w:tcBorders>
              <w:bottom w:val="nil"/>
            </w:tcBorders>
          </w:tcPr>
          <w:p w14:paraId="181AD3A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CTTTTGGGGTCCGTCAACT</w:t>
            </w:r>
          </w:p>
        </w:tc>
      </w:tr>
      <w:tr w:rsidR="000C137C" w14:paraId="181AD3AE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A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A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CCTCACACTCAGATCATCTTCT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A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TACGACGTGGGCTACAG</w:t>
            </w:r>
          </w:p>
        </w:tc>
      </w:tr>
      <w:tr w:rsidR="000C137C" w14:paraId="181AD3B2" w14:textId="77777777">
        <w:tc>
          <w:tcPr>
            <w:tcW w:w="1413" w:type="dxa"/>
            <w:tcBorders>
              <w:top w:val="nil"/>
              <w:bottom w:val="nil"/>
            </w:tcBorders>
          </w:tcPr>
          <w:p w14:paraId="181AD3A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p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1AD3B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TAAAAACCTGGATCGGAACCAA</w:t>
            </w:r>
          </w:p>
        </w:tc>
        <w:tc>
          <w:tcPr>
            <w:tcW w:w="3594" w:type="dxa"/>
            <w:tcBorders>
              <w:top w:val="nil"/>
              <w:bottom w:val="nil"/>
            </w:tcBorders>
          </w:tcPr>
          <w:p w14:paraId="181AD3B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ATTAGCTTCAGATTTACGGGT</w:t>
            </w:r>
          </w:p>
        </w:tc>
      </w:tr>
      <w:tr w:rsidR="000C137C" w14:paraId="181AD3B6" w14:textId="77777777">
        <w:tc>
          <w:tcPr>
            <w:tcW w:w="1413" w:type="dxa"/>
            <w:tcBorders>
              <w:top w:val="nil"/>
            </w:tcBorders>
          </w:tcPr>
          <w:p w14:paraId="181AD3B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3402" w:type="dxa"/>
            <w:tcBorders>
              <w:top w:val="nil"/>
            </w:tcBorders>
          </w:tcPr>
          <w:p w14:paraId="181AD3B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TACCAAACTGGATATAATCAGGAAA</w:t>
            </w:r>
          </w:p>
        </w:tc>
        <w:tc>
          <w:tcPr>
            <w:tcW w:w="3594" w:type="dxa"/>
            <w:tcBorders>
              <w:top w:val="nil"/>
            </w:tcBorders>
          </w:tcPr>
          <w:p w14:paraId="181AD3B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TTGTTATCTTTTAAGTTGTTCTTCATGTACTC</w:t>
            </w:r>
          </w:p>
        </w:tc>
      </w:tr>
    </w:tbl>
    <w:p w14:paraId="181AD3B7" w14:textId="77777777" w:rsidR="000C137C" w:rsidRDefault="000C13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1AD3B8" w14:textId="77777777" w:rsidR="000C137C" w:rsidRDefault="000C137C">
      <w:pPr>
        <w:rPr>
          <w:rFonts w:ascii="Times New Roman" w:hAnsi="Times New Roman" w:cs="Times New Roman"/>
          <w:b/>
          <w:bCs/>
        </w:rPr>
      </w:pPr>
    </w:p>
    <w:p w14:paraId="181AD3B9" w14:textId="70D32D16" w:rsidR="000C137C" w:rsidRDefault="003C0BB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E1A3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Circadia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ythm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rameter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</w:rPr>
        <w:t>e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ver of SHAM and BD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</w:rPr>
        <w:t>ic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795"/>
        <w:gridCol w:w="1035"/>
        <w:gridCol w:w="832"/>
        <w:gridCol w:w="1185"/>
        <w:gridCol w:w="810"/>
        <w:gridCol w:w="966"/>
        <w:gridCol w:w="903"/>
        <w:gridCol w:w="943"/>
      </w:tblGrid>
      <w:tr w:rsidR="000C137C" w14:paraId="181AD3C3" w14:textId="77777777">
        <w:tc>
          <w:tcPr>
            <w:tcW w:w="827" w:type="dxa"/>
            <w:tcBorders>
              <w:top w:val="single" w:sz="12" w:space="0" w:color="auto"/>
              <w:bottom w:val="single" w:sz="6" w:space="0" w:color="auto"/>
            </w:tcBorders>
          </w:tcPr>
          <w:p w14:paraId="181AD3BA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6" w:space="0" w:color="auto"/>
            </w:tcBorders>
          </w:tcPr>
          <w:p w14:paraId="181AD3BB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6" w:space="0" w:color="auto"/>
            </w:tcBorders>
          </w:tcPr>
          <w:p w14:paraId="181AD3BC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6" w:space="0" w:color="auto"/>
            </w:tcBorders>
          </w:tcPr>
          <w:p w14:paraId="181AD3BD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</w:tcPr>
          <w:p w14:paraId="181AD3BE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mplitud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</w:tcPr>
          <w:p w14:paraId="181AD3BF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sor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</w:tcPr>
          <w:p w14:paraId="181AD3C0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|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phas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|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6" w:space="0" w:color="auto"/>
            </w:tcBorders>
          </w:tcPr>
          <w:p w14:paraId="181AD3C1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AMP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6" w:space="0" w:color="auto"/>
            </w:tcBorders>
          </w:tcPr>
          <w:p w14:paraId="181AD3C2" w14:textId="77777777" w:rsidR="000C137C" w:rsidRDefault="003C0B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Mesor</w:t>
            </w:r>
            <w:proofErr w:type="spellEnd"/>
          </w:p>
        </w:tc>
      </w:tr>
      <w:tr w:rsidR="000C137C" w14:paraId="181AD3CD" w14:textId="77777777">
        <w:tc>
          <w:tcPr>
            <w:tcW w:w="827" w:type="dxa"/>
            <w:vMerge w:val="restart"/>
            <w:tcBorders>
              <w:top w:val="single" w:sz="6" w:space="0" w:color="auto"/>
            </w:tcBorders>
            <w:vAlign w:val="center"/>
          </w:tcPr>
          <w:p w14:paraId="181AD3C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al1</w:t>
            </w:r>
          </w:p>
        </w:tc>
        <w:tc>
          <w:tcPr>
            <w:tcW w:w="795" w:type="dxa"/>
            <w:tcBorders>
              <w:top w:val="single" w:sz="6" w:space="0" w:color="auto"/>
            </w:tcBorders>
          </w:tcPr>
          <w:p w14:paraId="181AD3C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single" w:sz="6" w:space="0" w:color="auto"/>
            </w:tcBorders>
          </w:tcPr>
          <w:p w14:paraId="181AD3C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3E-09</w:t>
            </w:r>
          </w:p>
        </w:tc>
        <w:tc>
          <w:tcPr>
            <w:tcW w:w="832" w:type="dxa"/>
            <w:tcBorders>
              <w:top w:val="single" w:sz="6" w:space="0" w:color="auto"/>
            </w:tcBorders>
          </w:tcPr>
          <w:p w14:paraId="181AD3C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181AD3C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81AD3C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6" w:type="dxa"/>
            <w:vMerge w:val="restart"/>
            <w:tcBorders>
              <w:top w:val="single" w:sz="6" w:space="0" w:color="auto"/>
            </w:tcBorders>
            <w:vAlign w:val="center"/>
          </w:tcPr>
          <w:p w14:paraId="181AD3C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P=0.081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</w:tcBorders>
            <w:vAlign w:val="center"/>
          </w:tcPr>
          <w:p w14:paraId="181AD3C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, P=0.553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</w:tcBorders>
            <w:vAlign w:val="center"/>
          </w:tcPr>
          <w:p w14:paraId="181AD3C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, P=0.23</w:t>
            </w:r>
          </w:p>
        </w:tc>
      </w:tr>
      <w:tr w:rsidR="000C137C" w14:paraId="181AD3D7" w14:textId="77777777">
        <w:tc>
          <w:tcPr>
            <w:tcW w:w="827" w:type="dxa"/>
            <w:vMerge/>
            <w:tcBorders>
              <w:bottom w:val="nil"/>
            </w:tcBorders>
          </w:tcPr>
          <w:p w14:paraId="181AD3C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nil"/>
            </w:tcBorders>
          </w:tcPr>
          <w:p w14:paraId="181AD3C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bottom w:val="nil"/>
            </w:tcBorders>
          </w:tcPr>
          <w:p w14:paraId="181AD3D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832" w:type="dxa"/>
            <w:tcBorders>
              <w:bottom w:val="nil"/>
            </w:tcBorders>
          </w:tcPr>
          <w:p w14:paraId="181AD3D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185" w:type="dxa"/>
            <w:tcBorders>
              <w:bottom w:val="nil"/>
            </w:tcBorders>
          </w:tcPr>
          <w:p w14:paraId="181AD3D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bottom w:val="nil"/>
            </w:tcBorders>
          </w:tcPr>
          <w:p w14:paraId="181AD3D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6" w:type="dxa"/>
            <w:vMerge/>
            <w:tcBorders>
              <w:bottom w:val="nil"/>
            </w:tcBorders>
          </w:tcPr>
          <w:p w14:paraId="181AD3D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bottom w:val="nil"/>
            </w:tcBorders>
          </w:tcPr>
          <w:p w14:paraId="181AD3D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nil"/>
            </w:tcBorders>
          </w:tcPr>
          <w:p w14:paraId="181AD3D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3E1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3D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ck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3D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3D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7E-0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3D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3D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3D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3D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, P=0.798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3D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6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7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3E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1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3EB" w14:textId="77777777">
        <w:tc>
          <w:tcPr>
            <w:tcW w:w="827" w:type="dxa"/>
            <w:vMerge/>
            <w:tcBorders>
              <w:top w:val="nil"/>
              <w:bottom w:val="nil"/>
            </w:tcBorders>
          </w:tcPr>
          <w:p w14:paraId="181AD3E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3E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3E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3E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3E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3E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3E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3E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3E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3F5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3E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3E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3E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E-0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3E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3F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3F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3F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3F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3F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3FF" w14:textId="77777777" w:rsidTr="007949B1">
        <w:tc>
          <w:tcPr>
            <w:tcW w:w="827" w:type="dxa"/>
            <w:vMerge/>
            <w:tcBorders>
              <w:top w:val="nil"/>
              <w:bottom w:val="nil"/>
            </w:tcBorders>
            <w:vAlign w:val="center"/>
          </w:tcPr>
          <w:p w14:paraId="181AD3F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3F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3F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E-0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3F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3F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3F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3F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3F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3F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09" w14:textId="77777777" w:rsidTr="007949B1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0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2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0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0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0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0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0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0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0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0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413" w14:textId="77777777" w:rsidTr="007949B1">
        <w:tc>
          <w:tcPr>
            <w:tcW w:w="827" w:type="dxa"/>
            <w:vMerge/>
            <w:tcBorders>
              <w:top w:val="nil"/>
            </w:tcBorders>
            <w:vAlign w:val="center"/>
          </w:tcPr>
          <w:p w14:paraId="181AD40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</w:tcBorders>
          </w:tcPr>
          <w:p w14:paraId="181AD40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</w:tcBorders>
          </w:tcPr>
          <w:p w14:paraId="181AD40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0E-02</w:t>
            </w:r>
          </w:p>
        </w:tc>
        <w:tc>
          <w:tcPr>
            <w:tcW w:w="832" w:type="dxa"/>
            <w:tcBorders>
              <w:top w:val="nil"/>
            </w:tcBorders>
          </w:tcPr>
          <w:p w14:paraId="181AD40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</w:tcBorders>
          </w:tcPr>
          <w:p w14:paraId="181AD40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</w:tcBorders>
          </w:tcPr>
          <w:p w14:paraId="181AD40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</w:tcBorders>
          </w:tcPr>
          <w:p w14:paraId="181AD41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</w:tcPr>
          <w:p w14:paraId="181AD41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</w:tcBorders>
          </w:tcPr>
          <w:p w14:paraId="181AD41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1D" w14:textId="77777777">
        <w:tc>
          <w:tcPr>
            <w:tcW w:w="827" w:type="dxa"/>
            <w:vMerge w:val="restart"/>
            <w:vAlign w:val="center"/>
          </w:tcPr>
          <w:p w14:paraId="181AD41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3</w:t>
            </w:r>
          </w:p>
        </w:tc>
        <w:tc>
          <w:tcPr>
            <w:tcW w:w="795" w:type="dxa"/>
          </w:tcPr>
          <w:p w14:paraId="181AD41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</w:tcPr>
          <w:p w14:paraId="181AD41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3E-06</w:t>
            </w:r>
          </w:p>
        </w:tc>
        <w:tc>
          <w:tcPr>
            <w:tcW w:w="832" w:type="dxa"/>
          </w:tcPr>
          <w:p w14:paraId="181AD41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85" w:type="dxa"/>
          </w:tcPr>
          <w:p w14:paraId="181AD41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810" w:type="dxa"/>
          </w:tcPr>
          <w:p w14:paraId="181AD41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66" w:type="dxa"/>
            <w:vMerge w:val="restart"/>
            <w:vAlign w:val="center"/>
          </w:tcPr>
          <w:p w14:paraId="181AD41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, P=0.294</w:t>
            </w:r>
          </w:p>
        </w:tc>
        <w:tc>
          <w:tcPr>
            <w:tcW w:w="903" w:type="dxa"/>
            <w:vMerge w:val="restart"/>
            <w:vAlign w:val="center"/>
          </w:tcPr>
          <w:p w14:paraId="181AD41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7.73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43" w:type="dxa"/>
            <w:vMerge w:val="restart"/>
            <w:vAlign w:val="center"/>
          </w:tcPr>
          <w:p w14:paraId="181AD41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4.99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427" w14:textId="77777777">
        <w:tc>
          <w:tcPr>
            <w:tcW w:w="827" w:type="dxa"/>
            <w:vMerge/>
            <w:vAlign w:val="center"/>
          </w:tcPr>
          <w:p w14:paraId="181AD41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14:paraId="181AD41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</w:tcPr>
          <w:p w14:paraId="181AD42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832" w:type="dxa"/>
          </w:tcPr>
          <w:p w14:paraId="181AD42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85" w:type="dxa"/>
          </w:tcPr>
          <w:p w14:paraId="181AD42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10" w:type="dxa"/>
          </w:tcPr>
          <w:p w14:paraId="181AD42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6" w:type="dxa"/>
            <w:vMerge/>
            <w:vAlign w:val="center"/>
          </w:tcPr>
          <w:p w14:paraId="181AD42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vAlign w:val="center"/>
          </w:tcPr>
          <w:p w14:paraId="181AD42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vAlign w:val="center"/>
          </w:tcPr>
          <w:p w14:paraId="181AD42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31" w14:textId="77777777">
        <w:tc>
          <w:tcPr>
            <w:tcW w:w="827" w:type="dxa"/>
            <w:vMerge w:val="restart"/>
            <w:vAlign w:val="center"/>
          </w:tcPr>
          <w:p w14:paraId="181AD42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1</w:t>
            </w:r>
          </w:p>
        </w:tc>
        <w:tc>
          <w:tcPr>
            <w:tcW w:w="795" w:type="dxa"/>
          </w:tcPr>
          <w:p w14:paraId="181AD42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</w:tcPr>
          <w:p w14:paraId="181AD42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E-02</w:t>
            </w:r>
          </w:p>
        </w:tc>
        <w:tc>
          <w:tcPr>
            <w:tcW w:w="832" w:type="dxa"/>
          </w:tcPr>
          <w:p w14:paraId="181AD42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85" w:type="dxa"/>
          </w:tcPr>
          <w:p w14:paraId="181AD42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</w:tcPr>
          <w:p w14:paraId="181AD42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6" w:type="dxa"/>
            <w:vMerge w:val="restart"/>
            <w:vAlign w:val="center"/>
          </w:tcPr>
          <w:p w14:paraId="181AD42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, P=0.863</w:t>
            </w:r>
          </w:p>
        </w:tc>
        <w:tc>
          <w:tcPr>
            <w:tcW w:w="903" w:type="dxa"/>
            <w:vMerge w:val="restart"/>
            <w:vAlign w:val="center"/>
          </w:tcPr>
          <w:p w14:paraId="181AD42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, P=0.045</w:t>
            </w:r>
          </w:p>
        </w:tc>
        <w:tc>
          <w:tcPr>
            <w:tcW w:w="943" w:type="dxa"/>
            <w:vMerge w:val="restart"/>
            <w:vAlign w:val="center"/>
          </w:tcPr>
          <w:p w14:paraId="181AD43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, P=0.004</w:t>
            </w:r>
          </w:p>
        </w:tc>
      </w:tr>
      <w:tr w:rsidR="000C137C" w14:paraId="181AD43B" w14:textId="77777777">
        <w:tc>
          <w:tcPr>
            <w:tcW w:w="827" w:type="dxa"/>
            <w:vMerge/>
            <w:tcBorders>
              <w:bottom w:val="nil"/>
            </w:tcBorders>
            <w:vAlign w:val="center"/>
          </w:tcPr>
          <w:p w14:paraId="181AD43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nil"/>
            </w:tcBorders>
          </w:tcPr>
          <w:p w14:paraId="181AD43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bottom w:val="nil"/>
            </w:tcBorders>
          </w:tcPr>
          <w:p w14:paraId="181AD43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832" w:type="dxa"/>
            <w:tcBorders>
              <w:bottom w:val="nil"/>
            </w:tcBorders>
          </w:tcPr>
          <w:p w14:paraId="181AD43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85" w:type="dxa"/>
            <w:tcBorders>
              <w:bottom w:val="nil"/>
            </w:tcBorders>
          </w:tcPr>
          <w:p w14:paraId="181AD43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bottom w:val="nil"/>
            </w:tcBorders>
          </w:tcPr>
          <w:p w14:paraId="181AD43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6" w:type="dxa"/>
            <w:vMerge/>
            <w:tcBorders>
              <w:bottom w:val="nil"/>
            </w:tcBorders>
            <w:vAlign w:val="center"/>
          </w:tcPr>
          <w:p w14:paraId="181AD43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bottom w:val="nil"/>
            </w:tcBorders>
            <w:vAlign w:val="center"/>
          </w:tcPr>
          <w:p w14:paraId="181AD43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nil"/>
            </w:tcBorders>
            <w:vAlign w:val="center"/>
          </w:tcPr>
          <w:p w14:paraId="181AD43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45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3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2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3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3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3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4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4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4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, P=0.51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4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6, P=0.037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4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, P=0.360</w:t>
            </w:r>
          </w:p>
        </w:tc>
      </w:tr>
      <w:tr w:rsidR="000C137C" w14:paraId="181AD44F" w14:textId="77777777">
        <w:tc>
          <w:tcPr>
            <w:tcW w:w="827" w:type="dxa"/>
            <w:vMerge/>
            <w:tcBorders>
              <w:top w:val="nil"/>
              <w:bottom w:val="nil"/>
            </w:tcBorders>
            <w:vAlign w:val="center"/>
          </w:tcPr>
          <w:p w14:paraId="181AD44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4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4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4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4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4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44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44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44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59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5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5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5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E-06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5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5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5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5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P=0.315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5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, P=0.429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5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, P=0.252</w:t>
            </w:r>
          </w:p>
        </w:tc>
      </w:tr>
      <w:tr w:rsidR="000C137C" w14:paraId="181AD463" w14:textId="77777777">
        <w:tc>
          <w:tcPr>
            <w:tcW w:w="827" w:type="dxa"/>
            <w:vMerge/>
            <w:tcBorders>
              <w:top w:val="nil"/>
            </w:tcBorders>
            <w:vAlign w:val="center"/>
          </w:tcPr>
          <w:p w14:paraId="181AD45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</w:tcBorders>
          </w:tcPr>
          <w:p w14:paraId="181AD45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</w:tcBorders>
          </w:tcPr>
          <w:p w14:paraId="181AD45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832" w:type="dxa"/>
            <w:tcBorders>
              <w:top w:val="nil"/>
            </w:tcBorders>
          </w:tcPr>
          <w:p w14:paraId="181AD45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185" w:type="dxa"/>
            <w:tcBorders>
              <w:top w:val="nil"/>
            </w:tcBorders>
          </w:tcPr>
          <w:p w14:paraId="181AD45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nil"/>
            </w:tcBorders>
          </w:tcPr>
          <w:p w14:paraId="181AD45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6" w:type="dxa"/>
            <w:vMerge/>
            <w:tcBorders>
              <w:top w:val="nil"/>
            </w:tcBorders>
            <w:vAlign w:val="center"/>
          </w:tcPr>
          <w:p w14:paraId="181AD46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</w:tcPr>
          <w:p w14:paraId="181AD46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</w:tcBorders>
            <w:vAlign w:val="center"/>
          </w:tcPr>
          <w:p w14:paraId="181AD46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6D" w14:textId="77777777">
        <w:tc>
          <w:tcPr>
            <w:tcW w:w="827" w:type="dxa"/>
            <w:vMerge w:val="restart"/>
            <w:vAlign w:val="center"/>
          </w:tcPr>
          <w:p w14:paraId="181AD46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795" w:type="dxa"/>
          </w:tcPr>
          <w:p w14:paraId="181AD46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</w:tcPr>
          <w:p w14:paraId="181AD46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8E-07</w:t>
            </w:r>
          </w:p>
        </w:tc>
        <w:tc>
          <w:tcPr>
            <w:tcW w:w="832" w:type="dxa"/>
          </w:tcPr>
          <w:p w14:paraId="181AD46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85" w:type="dxa"/>
          </w:tcPr>
          <w:p w14:paraId="181AD46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10" w:type="dxa"/>
          </w:tcPr>
          <w:p w14:paraId="181AD46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966" w:type="dxa"/>
            <w:vMerge w:val="restart"/>
            <w:vAlign w:val="center"/>
          </w:tcPr>
          <w:p w14:paraId="181AD46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, P=0.792</w:t>
            </w:r>
          </w:p>
        </w:tc>
        <w:tc>
          <w:tcPr>
            <w:tcW w:w="903" w:type="dxa"/>
            <w:vMerge w:val="restart"/>
            <w:vAlign w:val="center"/>
          </w:tcPr>
          <w:p w14:paraId="181AD46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8, P=0.429</w:t>
            </w:r>
          </w:p>
        </w:tc>
        <w:tc>
          <w:tcPr>
            <w:tcW w:w="943" w:type="dxa"/>
            <w:vMerge w:val="restart"/>
            <w:vAlign w:val="center"/>
          </w:tcPr>
          <w:p w14:paraId="181AD46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5.58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477" w14:textId="77777777">
        <w:tc>
          <w:tcPr>
            <w:tcW w:w="827" w:type="dxa"/>
            <w:vMerge/>
            <w:tcBorders>
              <w:bottom w:val="nil"/>
            </w:tcBorders>
            <w:vAlign w:val="center"/>
          </w:tcPr>
          <w:p w14:paraId="181AD46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nil"/>
            </w:tcBorders>
          </w:tcPr>
          <w:p w14:paraId="181AD46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bottom w:val="nil"/>
            </w:tcBorders>
          </w:tcPr>
          <w:p w14:paraId="181AD47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0E-03</w:t>
            </w:r>
          </w:p>
        </w:tc>
        <w:tc>
          <w:tcPr>
            <w:tcW w:w="832" w:type="dxa"/>
            <w:tcBorders>
              <w:bottom w:val="nil"/>
            </w:tcBorders>
          </w:tcPr>
          <w:p w14:paraId="181AD47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85" w:type="dxa"/>
            <w:tcBorders>
              <w:bottom w:val="nil"/>
            </w:tcBorders>
          </w:tcPr>
          <w:p w14:paraId="181AD47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bottom w:val="nil"/>
            </w:tcBorders>
          </w:tcPr>
          <w:p w14:paraId="181AD47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vMerge/>
            <w:tcBorders>
              <w:bottom w:val="nil"/>
            </w:tcBorders>
            <w:vAlign w:val="center"/>
          </w:tcPr>
          <w:p w14:paraId="181AD47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bottom w:val="nil"/>
            </w:tcBorders>
            <w:vAlign w:val="center"/>
          </w:tcPr>
          <w:p w14:paraId="181AD47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nil"/>
            </w:tcBorders>
            <w:vAlign w:val="center"/>
          </w:tcPr>
          <w:p w14:paraId="181AD47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81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7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1d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7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7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6E-0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7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7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7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7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7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8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48B" w14:textId="77777777">
        <w:tc>
          <w:tcPr>
            <w:tcW w:w="827" w:type="dxa"/>
            <w:vMerge/>
            <w:tcBorders>
              <w:top w:val="nil"/>
              <w:bottom w:val="nil"/>
            </w:tcBorders>
            <w:vAlign w:val="center"/>
          </w:tcPr>
          <w:p w14:paraId="181AD48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8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8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0E-0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8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8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8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48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48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48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95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8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7a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8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8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8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9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9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9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 P=0.186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9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7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9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11</w:t>
            </w:r>
          </w:p>
        </w:tc>
      </w:tr>
      <w:tr w:rsidR="000C137C" w14:paraId="181AD49F" w14:textId="77777777">
        <w:tc>
          <w:tcPr>
            <w:tcW w:w="827" w:type="dxa"/>
            <w:vMerge/>
            <w:tcBorders>
              <w:top w:val="nil"/>
              <w:bottom w:val="nil"/>
            </w:tcBorders>
            <w:vAlign w:val="center"/>
          </w:tcPr>
          <w:p w14:paraId="181AD49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9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9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9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9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9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49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49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49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A9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A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xr</w:t>
            </w:r>
            <w:proofErr w:type="spellEnd"/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A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A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1E-0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A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A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A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A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, P=0.536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A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6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5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A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2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4B3" w14:textId="77777777">
        <w:tc>
          <w:tcPr>
            <w:tcW w:w="827" w:type="dxa"/>
            <w:vMerge/>
            <w:tcBorders>
              <w:top w:val="nil"/>
              <w:bottom w:val="nil"/>
            </w:tcBorders>
          </w:tcPr>
          <w:p w14:paraId="181AD4A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A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A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A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A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A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4B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4B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4B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BD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B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xr</w:t>
            </w:r>
            <w:proofErr w:type="spellEnd"/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B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B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B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B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B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B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B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B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4C7" w14:textId="77777777">
        <w:tc>
          <w:tcPr>
            <w:tcW w:w="827" w:type="dxa"/>
            <w:vMerge/>
            <w:tcBorders>
              <w:top w:val="nil"/>
              <w:bottom w:val="nil"/>
            </w:tcBorders>
          </w:tcPr>
          <w:p w14:paraId="181AD4B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B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C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2E-0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C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C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C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4C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4C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4C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D1" w14:textId="77777777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C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p</w:t>
            </w:r>
            <w:proofErr w:type="spellEnd"/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C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C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C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C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C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C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, P=0.536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C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, P=0.211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D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4DB" w14:textId="77777777" w:rsidTr="007949B1">
        <w:tc>
          <w:tcPr>
            <w:tcW w:w="827" w:type="dxa"/>
            <w:vMerge/>
            <w:tcBorders>
              <w:top w:val="nil"/>
              <w:bottom w:val="nil"/>
            </w:tcBorders>
          </w:tcPr>
          <w:p w14:paraId="181AD4D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D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D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E-0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D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D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D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4D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4D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4D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E5" w14:textId="77777777" w:rsidTr="007949B1">
        <w:tc>
          <w:tcPr>
            <w:tcW w:w="827" w:type="dxa"/>
            <w:vMerge w:val="restart"/>
            <w:tcBorders>
              <w:top w:val="nil"/>
              <w:bottom w:val="nil"/>
            </w:tcBorders>
            <w:vAlign w:val="center"/>
          </w:tcPr>
          <w:p w14:paraId="181AD4D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sep</w:t>
            </w:r>
            <w:proofErr w:type="spellEnd"/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1AD4D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81AD4D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E-0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81AD4D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81AD4E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AD4E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4E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4E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4E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4EF" w14:textId="77777777" w:rsidTr="007949B1">
        <w:tc>
          <w:tcPr>
            <w:tcW w:w="827" w:type="dxa"/>
            <w:vMerge/>
            <w:tcBorders>
              <w:top w:val="nil"/>
            </w:tcBorders>
          </w:tcPr>
          <w:p w14:paraId="181AD4E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</w:tcBorders>
          </w:tcPr>
          <w:p w14:paraId="181AD4E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L</w:t>
            </w:r>
          </w:p>
        </w:tc>
        <w:tc>
          <w:tcPr>
            <w:tcW w:w="1035" w:type="dxa"/>
            <w:tcBorders>
              <w:top w:val="nil"/>
            </w:tcBorders>
          </w:tcPr>
          <w:p w14:paraId="181AD4E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4E-01</w:t>
            </w:r>
          </w:p>
        </w:tc>
        <w:tc>
          <w:tcPr>
            <w:tcW w:w="832" w:type="dxa"/>
            <w:tcBorders>
              <w:top w:val="nil"/>
            </w:tcBorders>
          </w:tcPr>
          <w:p w14:paraId="181AD4E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</w:tcBorders>
          </w:tcPr>
          <w:p w14:paraId="181AD4E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</w:tcBorders>
          </w:tcPr>
          <w:p w14:paraId="181AD4E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</w:tcBorders>
          </w:tcPr>
          <w:p w14:paraId="181AD4E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</w:tcPr>
          <w:p w14:paraId="181AD4E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</w:tcBorders>
          </w:tcPr>
          <w:p w14:paraId="181AD4E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4F9" w14:textId="77777777">
        <w:tc>
          <w:tcPr>
            <w:tcW w:w="827" w:type="dxa"/>
            <w:vMerge w:val="restart"/>
            <w:vAlign w:val="center"/>
          </w:tcPr>
          <w:p w14:paraId="181AD4F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p2</w:t>
            </w:r>
          </w:p>
        </w:tc>
        <w:tc>
          <w:tcPr>
            <w:tcW w:w="795" w:type="dxa"/>
          </w:tcPr>
          <w:p w14:paraId="181AD4F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035" w:type="dxa"/>
          </w:tcPr>
          <w:p w14:paraId="181AD4F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E-03</w:t>
            </w:r>
          </w:p>
        </w:tc>
        <w:tc>
          <w:tcPr>
            <w:tcW w:w="832" w:type="dxa"/>
          </w:tcPr>
          <w:p w14:paraId="181AD4F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85" w:type="dxa"/>
          </w:tcPr>
          <w:p w14:paraId="181AD4F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0" w:type="dxa"/>
          </w:tcPr>
          <w:p w14:paraId="181AD4F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6" w:type="dxa"/>
            <w:vMerge w:val="restart"/>
            <w:vAlign w:val="center"/>
          </w:tcPr>
          <w:p w14:paraId="181AD4F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vAlign w:val="center"/>
          </w:tcPr>
          <w:p w14:paraId="181AD4F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vAlign w:val="center"/>
          </w:tcPr>
          <w:p w14:paraId="181AD4F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503" w14:textId="77777777">
        <w:tc>
          <w:tcPr>
            <w:tcW w:w="827" w:type="dxa"/>
            <w:vMerge/>
          </w:tcPr>
          <w:p w14:paraId="181AD4FA" w14:textId="77777777" w:rsidR="000C137C" w:rsidRDefault="000C13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1AD4F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</w:p>
        </w:tc>
        <w:tc>
          <w:tcPr>
            <w:tcW w:w="1035" w:type="dxa"/>
          </w:tcPr>
          <w:p w14:paraId="181AD4F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832" w:type="dxa"/>
          </w:tcPr>
          <w:p w14:paraId="181AD4F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5" w:type="dxa"/>
          </w:tcPr>
          <w:p w14:paraId="181AD4F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</w:tcPr>
          <w:p w14:paraId="181AD4F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6" w:type="dxa"/>
            <w:vMerge/>
          </w:tcPr>
          <w:p w14:paraId="181AD500" w14:textId="77777777" w:rsidR="000C137C" w:rsidRDefault="000C13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vMerge/>
          </w:tcPr>
          <w:p w14:paraId="181AD501" w14:textId="77777777" w:rsidR="000C137C" w:rsidRDefault="000C13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vMerge/>
          </w:tcPr>
          <w:p w14:paraId="181AD502" w14:textId="77777777" w:rsidR="000C137C" w:rsidRDefault="000C13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1AD504" w14:textId="77777777" w:rsidR="000C137C" w:rsidRDefault="000C13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1AD505" w14:textId="70759156" w:rsidR="000C137C" w:rsidRDefault="003C0BB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E1A3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Circadia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ythm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rameter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</w:rPr>
        <w:t>en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ver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D36</w:t>
      </w:r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fl/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f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D36 LK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</w:rPr>
        <w:t>ic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061"/>
        <w:gridCol w:w="957"/>
        <w:gridCol w:w="744"/>
        <w:gridCol w:w="1048"/>
        <w:gridCol w:w="750"/>
        <w:gridCol w:w="966"/>
        <w:gridCol w:w="903"/>
        <w:gridCol w:w="943"/>
      </w:tblGrid>
      <w:tr w:rsidR="000C137C" w14:paraId="181AD50F" w14:textId="77777777">
        <w:tc>
          <w:tcPr>
            <w:tcW w:w="924" w:type="dxa"/>
            <w:tcBorders>
              <w:top w:val="single" w:sz="12" w:space="0" w:color="auto"/>
              <w:bottom w:val="single" w:sz="6" w:space="0" w:color="auto"/>
            </w:tcBorders>
          </w:tcPr>
          <w:p w14:paraId="181AD506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</w:tcPr>
          <w:p w14:paraId="181AD507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</w:tcPr>
          <w:p w14:paraId="181AD508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6" w:space="0" w:color="auto"/>
            </w:tcBorders>
          </w:tcPr>
          <w:p w14:paraId="181AD509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6" w:space="0" w:color="auto"/>
            </w:tcBorders>
          </w:tcPr>
          <w:p w14:paraId="181AD50A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mplitude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</w:tcPr>
          <w:p w14:paraId="181AD50B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sor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</w:tcPr>
          <w:p w14:paraId="181AD50C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|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phas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|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6" w:space="0" w:color="auto"/>
            </w:tcBorders>
          </w:tcPr>
          <w:p w14:paraId="181AD50D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AMP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6" w:space="0" w:color="auto"/>
            </w:tcBorders>
          </w:tcPr>
          <w:p w14:paraId="181AD50E" w14:textId="77777777" w:rsidR="000C137C" w:rsidRDefault="003C0B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ΔMesor</w:t>
            </w:r>
            <w:proofErr w:type="spellEnd"/>
          </w:p>
        </w:tc>
      </w:tr>
      <w:tr w:rsidR="000C137C" w14:paraId="181AD519" w14:textId="77777777">
        <w:tc>
          <w:tcPr>
            <w:tcW w:w="92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81AD51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al1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</w:tcPr>
          <w:p w14:paraId="181AD51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single" w:sz="6" w:space="0" w:color="auto"/>
              <w:bottom w:val="nil"/>
            </w:tcBorders>
          </w:tcPr>
          <w:p w14:paraId="181AD51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E-08</w:t>
            </w:r>
          </w:p>
        </w:tc>
        <w:tc>
          <w:tcPr>
            <w:tcW w:w="744" w:type="dxa"/>
            <w:tcBorders>
              <w:top w:val="single" w:sz="6" w:space="0" w:color="auto"/>
              <w:bottom w:val="nil"/>
            </w:tcBorders>
          </w:tcPr>
          <w:p w14:paraId="181AD51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48" w:type="dxa"/>
            <w:tcBorders>
              <w:top w:val="single" w:sz="6" w:space="0" w:color="auto"/>
              <w:bottom w:val="nil"/>
            </w:tcBorders>
          </w:tcPr>
          <w:p w14:paraId="181AD51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>
              <w:top w:val="single" w:sz="6" w:space="0" w:color="auto"/>
              <w:bottom w:val="nil"/>
            </w:tcBorders>
          </w:tcPr>
          <w:p w14:paraId="181AD51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6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81AD51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46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81AD51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4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81AD51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23" w14:textId="77777777">
        <w:tc>
          <w:tcPr>
            <w:tcW w:w="924" w:type="dxa"/>
            <w:vMerge/>
            <w:tcBorders>
              <w:top w:val="nil"/>
              <w:bottom w:val="nil"/>
            </w:tcBorders>
          </w:tcPr>
          <w:p w14:paraId="181AD51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1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1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E-0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1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1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1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52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52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52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2D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2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ck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2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2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0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2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2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2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2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, P=0.84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2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2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37" w14:textId="77777777">
        <w:trPr>
          <w:trHeight w:val="572"/>
        </w:trPr>
        <w:tc>
          <w:tcPr>
            <w:tcW w:w="924" w:type="dxa"/>
            <w:vMerge/>
            <w:tcBorders>
              <w:top w:val="nil"/>
              <w:bottom w:val="nil"/>
            </w:tcBorders>
          </w:tcPr>
          <w:p w14:paraId="181AD52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2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3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E-07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3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3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3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3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3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3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41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3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3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3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3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3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3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3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45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3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5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30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4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6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1</w:t>
            </w:r>
          </w:p>
        </w:tc>
      </w:tr>
      <w:tr w:rsidR="000C137C" w14:paraId="181AD54B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4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4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4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0E-03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4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4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4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4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4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4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55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4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4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4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E-0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4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5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5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5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8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5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, P=0.737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5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, P=0.876</w:t>
            </w:r>
          </w:p>
        </w:tc>
      </w:tr>
      <w:tr w:rsidR="000C137C" w14:paraId="181AD55F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5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5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5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E-0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5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5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5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55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55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55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69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6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3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6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6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6E-0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6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6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6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6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6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, P=0.812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6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39</w:t>
            </w:r>
          </w:p>
        </w:tc>
      </w:tr>
      <w:tr w:rsidR="000C137C" w14:paraId="181AD573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6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6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6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3E-0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6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6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6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7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7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7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7D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7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7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7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7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7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7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7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7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, P=0.719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7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, P=0.428</w:t>
            </w:r>
          </w:p>
        </w:tc>
      </w:tr>
      <w:tr w:rsidR="000C137C" w14:paraId="181AD587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7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7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8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1E-0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8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8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8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8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8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8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91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8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y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8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8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6E-0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8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8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8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8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6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8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, P=0.898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9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9B" w14:textId="77777777" w:rsidTr="007949B1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9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9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9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9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9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9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9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9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9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A5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9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9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9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9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A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A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A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49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A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, P=0.092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A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6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AF" w14:textId="77777777" w:rsidTr="007949B1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A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A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A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A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A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A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  <w:vAlign w:val="center"/>
          </w:tcPr>
          <w:p w14:paraId="181AD5A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  <w:vAlign w:val="center"/>
          </w:tcPr>
          <w:p w14:paraId="181AD5A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  <w:vAlign w:val="center"/>
          </w:tcPr>
          <w:p w14:paraId="181AD5A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B9" w14:textId="77777777" w:rsidTr="007949B1">
        <w:tc>
          <w:tcPr>
            <w:tcW w:w="924" w:type="dxa"/>
            <w:vMerge w:val="restart"/>
            <w:tcBorders>
              <w:top w:val="nil"/>
            </w:tcBorders>
            <w:vAlign w:val="center"/>
          </w:tcPr>
          <w:p w14:paraId="181AD5B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bp</w:t>
            </w:r>
            <w:proofErr w:type="spellEnd"/>
          </w:p>
        </w:tc>
        <w:tc>
          <w:tcPr>
            <w:tcW w:w="1061" w:type="dxa"/>
            <w:tcBorders>
              <w:top w:val="nil"/>
            </w:tcBorders>
          </w:tcPr>
          <w:p w14:paraId="181AD5B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</w:tcBorders>
          </w:tcPr>
          <w:p w14:paraId="181AD5B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744" w:type="dxa"/>
            <w:tcBorders>
              <w:top w:val="nil"/>
            </w:tcBorders>
          </w:tcPr>
          <w:p w14:paraId="181AD5B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48" w:type="dxa"/>
            <w:tcBorders>
              <w:top w:val="nil"/>
            </w:tcBorders>
          </w:tcPr>
          <w:p w14:paraId="181AD5B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50" w:type="dxa"/>
            <w:tcBorders>
              <w:top w:val="nil"/>
            </w:tcBorders>
          </w:tcPr>
          <w:p w14:paraId="181AD5B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66" w:type="dxa"/>
            <w:vMerge w:val="restart"/>
            <w:tcBorders>
              <w:top w:val="nil"/>
            </w:tcBorders>
            <w:vAlign w:val="center"/>
          </w:tcPr>
          <w:p w14:paraId="181AD5B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</w:tcBorders>
            <w:vAlign w:val="center"/>
          </w:tcPr>
          <w:p w14:paraId="181AD5B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</w:tcBorders>
            <w:vAlign w:val="center"/>
          </w:tcPr>
          <w:p w14:paraId="181AD5B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5C3" w14:textId="77777777">
        <w:tc>
          <w:tcPr>
            <w:tcW w:w="924" w:type="dxa"/>
            <w:vMerge/>
            <w:tcBorders>
              <w:bottom w:val="nil"/>
            </w:tcBorders>
            <w:vAlign w:val="center"/>
          </w:tcPr>
          <w:p w14:paraId="181AD5B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nil"/>
            </w:tcBorders>
          </w:tcPr>
          <w:p w14:paraId="181AD5B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bottom w:val="nil"/>
            </w:tcBorders>
          </w:tcPr>
          <w:p w14:paraId="181AD5B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1E-01</w:t>
            </w:r>
          </w:p>
        </w:tc>
        <w:tc>
          <w:tcPr>
            <w:tcW w:w="744" w:type="dxa"/>
            <w:tcBorders>
              <w:bottom w:val="nil"/>
            </w:tcBorders>
          </w:tcPr>
          <w:p w14:paraId="181AD5B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48" w:type="dxa"/>
            <w:tcBorders>
              <w:bottom w:val="nil"/>
            </w:tcBorders>
          </w:tcPr>
          <w:p w14:paraId="181AD5B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50" w:type="dxa"/>
            <w:tcBorders>
              <w:bottom w:val="nil"/>
            </w:tcBorders>
          </w:tcPr>
          <w:p w14:paraId="181AD5B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bottom w:val="nil"/>
            </w:tcBorders>
            <w:vAlign w:val="center"/>
          </w:tcPr>
          <w:p w14:paraId="181AD5C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bottom w:val="nil"/>
            </w:tcBorders>
            <w:vAlign w:val="center"/>
          </w:tcPr>
          <w:p w14:paraId="181AD5C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nil"/>
            </w:tcBorders>
            <w:vAlign w:val="center"/>
          </w:tcPr>
          <w:p w14:paraId="181AD5C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CD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C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1d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C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C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C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C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13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C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C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, P=0.473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C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6.14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9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C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9, P=0.277</w:t>
            </w:r>
          </w:p>
        </w:tc>
      </w:tr>
      <w:tr w:rsidR="000C137C" w14:paraId="181AD5D7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C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C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D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E-07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D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D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D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5D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5D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5D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E1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D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7a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D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D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D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D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D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D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3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D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, P=0.142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E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4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EB" w14:textId="77777777">
        <w:tc>
          <w:tcPr>
            <w:tcW w:w="924" w:type="dxa"/>
            <w:vMerge/>
            <w:tcBorders>
              <w:top w:val="nil"/>
              <w:bottom w:val="nil"/>
            </w:tcBorders>
            <w:vAlign w:val="center"/>
          </w:tcPr>
          <w:p w14:paraId="181AD5E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E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E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E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E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E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5E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5E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5E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5F5" w14:textId="77777777">
        <w:tc>
          <w:tcPr>
            <w:tcW w:w="924" w:type="dxa"/>
            <w:vMerge w:val="restart"/>
            <w:tcBorders>
              <w:top w:val="nil"/>
              <w:bottom w:val="nil"/>
            </w:tcBorders>
            <w:vAlign w:val="center"/>
          </w:tcPr>
          <w:p w14:paraId="181AD5E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8b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E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E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E-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E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F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F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6" w:type="dxa"/>
            <w:vMerge w:val="restart"/>
            <w:tcBorders>
              <w:top w:val="nil"/>
              <w:bottom w:val="nil"/>
            </w:tcBorders>
            <w:vAlign w:val="center"/>
          </w:tcPr>
          <w:p w14:paraId="181AD5F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P=0.942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14:paraId="181AD5F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5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43" w:type="dxa"/>
            <w:vMerge w:val="restart"/>
            <w:tcBorders>
              <w:top w:val="nil"/>
              <w:bottom w:val="nil"/>
            </w:tcBorders>
            <w:vAlign w:val="center"/>
          </w:tcPr>
          <w:p w14:paraId="181AD5F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C137C" w14:paraId="181AD5FF" w14:textId="77777777">
        <w:tc>
          <w:tcPr>
            <w:tcW w:w="924" w:type="dxa"/>
            <w:vMerge/>
            <w:tcBorders>
              <w:top w:val="nil"/>
              <w:bottom w:val="nil"/>
            </w:tcBorders>
          </w:tcPr>
          <w:p w14:paraId="181AD5F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81AD5F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81AD5F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81AD5F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1AD5F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AD5F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66" w:type="dxa"/>
            <w:vMerge/>
            <w:tcBorders>
              <w:top w:val="nil"/>
              <w:bottom w:val="nil"/>
            </w:tcBorders>
          </w:tcPr>
          <w:p w14:paraId="181AD5F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bottom w:val="nil"/>
            </w:tcBorders>
          </w:tcPr>
          <w:p w14:paraId="181AD5F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bottom w:val="nil"/>
            </w:tcBorders>
          </w:tcPr>
          <w:p w14:paraId="181AD5F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09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0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7b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0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0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3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0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0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0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0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, P=0.097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0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, P=0.730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0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7</w:t>
            </w:r>
          </w:p>
        </w:tc>
      </w:tr>
      <w:tr w:rsidR="000C137C" w14:paraId="181AD613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0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0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0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6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0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0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0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1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1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1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1D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1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1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1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1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1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1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1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1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1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627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1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1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2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6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2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2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2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2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2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2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31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2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x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2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2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4E-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2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2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2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2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P=0.966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2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, P=0.22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3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, P=0.845</w:t>
            </w:r>
          </w:p>
        </w:tc>
      </w:tr>
      <w:tr w:rsidR="000C137C" w14:paraId="181AD63B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3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3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3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3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3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3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3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3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3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45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3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x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3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3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3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4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4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4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4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4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C137C" w14:paraId="181AD64F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4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4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4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4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4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4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4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4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4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59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5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0b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5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5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1E-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5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5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5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5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, P=0.21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5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, P=0.629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5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, P=0.067</w:t>
            </w:r>
          </w:p>
        </w:tc>
      </w:tr>
      <w:tr w:rsidR="000C137C" w14:paraId="181AD663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5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5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5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2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5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5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5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6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6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6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6D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6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6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6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0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6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6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6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6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6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8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17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6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, P=5.719</w:t>
            </w:r>
          </w:p>
        </w:tc>
      </w:tr>
      <w:tr w:rsidR="000C137C" w14:paraId="181AD677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6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6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7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7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7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7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7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7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7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81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7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sep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7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7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7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7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7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7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P=0.94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7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, P=0.784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8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, P=0.084</w:t>
            </w:r>
          </w:p>
        </w:tc>
      </w:tr>
      <w:tr w:rsidR="000C137C" w14:paraId="181AD68B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8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8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8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8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8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8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8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8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8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95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8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p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8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8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8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9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9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9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, P=0.33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9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, P=0.756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9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, P=0.111</w:t>
            </w:r>
          </w:p>
        </w:tc>
      </w:tr>
      <w:tr w:rsidR="000C137C" w14:paraId="181AD69F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9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9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9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8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9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9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9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9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9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9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A9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A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tp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A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A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E-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A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A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A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A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, P=0.27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A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, P=0.60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A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, P=0.742</w:t>
            </w:r>
          </w:p>
        </w:tc>
      </w:tr>
      <w:tr w:rsidR="000C137C" w14:paraId="181AD6B3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A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A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A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A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A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A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B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B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B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BD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B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cp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B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B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4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B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B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B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B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, P=0.41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B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, P=0.661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B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, P=0.178</w:t>
            </w:r>
          </w:p>
        </w:tc>
      </w:tr>
      <w:tr w:rsidR="000C137C" w14:paraId="181AD6C7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B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B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C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C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C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C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C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C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C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D1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C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h-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C9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C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0E-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C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C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C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CE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, P=0.137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C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, P=0.122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D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, P=0.935</w:t>
            </w:r>
          </w:p>
        </w:tc>
      </w:tr>
      <w:tr w:rsidR="000C137C" w14:paraId="181AD6DB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D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D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D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2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D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D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D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D8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D9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D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E5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D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DD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D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4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D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E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E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E2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, P=0.146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E3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, P=0.356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E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, P=0.671</w:t>
            </w:r>
          </w:p>
        </w:tc>
      </w:tr>
      <w:tr w:rsidR="000C137C" w14:paraId="181AD6EF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E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E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E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E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EA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EB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EC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ED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E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6F9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F0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g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F1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F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1E-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F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F4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F5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F6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 P=0.965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F7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, P=0.28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6F8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, P=0.121</w:t>
            </w:r>
          </w:p>
        </w:tc>
      </w:tr>
      <w:tr w:rsidR="000C137C" w14:paraId="181AD703" w14:textId="77777777"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6FA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6F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6FC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E-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6FD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6FE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6FF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700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701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AD702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37C" w14:paraId="181AD70D" w14:textId="77777777"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704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g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1AD705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81AD706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9E-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81AD707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81AD708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81AD709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70A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P=0.489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70B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, P=0.518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D70C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22</w:t>
            </w:r>
          </w:p>
        </w:tc>
      </w:tr>
      <w:tr w:rsidR="000C137C" w14:paraId="181AD717" w14:textId="77777777">
        <w:tc>
          <w:tcPr>
            <w:tcW w:w="9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0E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0F" w14:textId="77777777" w:rsidR="000C137C" w:rsidRDefault="003C0BB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LKO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0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5E-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1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2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3" w14:textId="77777777" w:rsidR="000C137C" w:rsidRDefault="003C0BB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4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5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AD716" w14:textId="77777777" w:rsidR="000C137C" w:rsidRDefault="000C13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1AD718" w14:textId="77777777" w:rsidR="000C137C" w:rsidRDefault="000C13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AD719" w14:textId="77777777" w:rsidR="000C137C" w:rsidRDefault="000C137C">
      <w:pPr>
        <w:rPr>
          <w:rFonts w:ascii="Times New Roman" w:hAnsi="Times New Roman" w:cs="Times New Roman"/>
          <w:b/>
          <w:bCs/>
        </w:rPr>
      </w:pPr>
    </w:p>
    <w:sectPr w:rsidR="000C137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7325C" w14:textId="77777777" w:rsidR="00441775" w:rsidRDefault="00441775">
      <w:pPr>
        <w:rPr>
          <w:rFonts w:hint="eastAsia"/>
        </w:rPr>
      </w:pPr>
      <w:r>
        <w:separator/>
      </w:r>
    </w:p>
  </w:endnote>
  <w:endnote w:type="continuationSeparator" w:id="0">
    <w:p w14:paraId="0C690F87" w14:textId="77777777" w:rsidR="00441775" w:rsidRDefault="004417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8291617"/>
    </w:sdtPr>
    <w:sdtEndPr/>
    <w:sdtContent>
      <w:sdt>
        <w:sdtPr>
          <w:id w:val="-1769616900"/>
        </w:sdtPr>
        <w:sdtEndPr/>
        <w:sdtContent>
          <w:p w14:paraId="181AD71E" w14:textId="77777777" w:rsidR="000C137C" w:rsidRDefault="003C0BB7">
            <w:pPr>
              <w:pStyle w:val="a3"/>
              <w:jc w:val="right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1AD71F" w14:textId="77777777" w:rsidR="000C137C" w:rsidRDefault="000C137C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6EB2E" w14:textId="77777777" w:rsidR="00441775" w:rsidRDefault="00441775">
      <w:pPr>
        <w:rPr>
          <w:rFonts w:hint="eastAsia"/>
        </w:rPr>
      </w:pPr>
      <w:r>
        <w:separator/>
      </w:r>
    </w:p>
  </w:footnote>
  <w:footnote w:type="continuationSeparator" w:id="0">
    <w:p w14:paraId="5DD4E684" w14:textId="77777777" w:rsidR="00441775" w:rsidRDefault="004417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97F"/>
    <w:rsid w:val="000001B5"/>
    <w:rsid w:val="00022D25"/>
    <w:rsid w:val="00035AC9"/>
    <w:rsid w:val="00037258"/>
    <w:rsid w:val="00043646"/>
    <w:rsid w:val="00050503"/>
    <w:rsid w:val="00070438"/>
    <w:rsid w:val="00086C2D"/>
    <w:rsid w:val="0009738E"/>
    <w:rsid w:val="000A5C0E"/>
    <w:rsid w:val="000C137C"/>
    <w:rsid w:val="000E45D3"/>
    <w:rsid w:val="00116A80"/>
    <w:rsid w:val="00147F69"/>
    <w:rsid w:val="0015210B"/>
    <w:rsid w:val="001663FD"/>
    <w:rsid w:val="00197514"/>
    <w:rsid w:val="001A7BDE"/>
    <w:rsid w:val="001C3060"/>
    <w:rsid w:val="001D1F69"/>
    <w:rsid w:val="001E1A35"/>
    <w:rsid w:val="00202A32"/>
    <w:rsid w:val="00226ED4"/>
    <w:rsid w:val="00233E91"/>
    <w:rsid w:val="00260B74"/>
    <w:rsid w:val="00266323"/>
    <w:rsid w:val="00267B19"/>
    <w:rsid w:val="00290E3A"/>
    <w:rsid w:val="00292917"/>
    <w:rsid w:val="002C0429"/>
    <w:rsid w:val="002D724D"/>
    <w:rsid w:val="002F030C"/>
    <w:rsid w:val="002F2937"/>
    <w:rsid w:val="00300405"/>
    <w:rsid w:val="00314A32"/>
    <w:rsid w:val="00316F51"/>
    <w:rsid w:val="003244B0"/>
    <w:rsid w:val="003333F9"/>
    <w:rsid w:val="00347F9F"/>
    <w:rsid w:val="00357363"/>
    <w:rsid w:val="003670F5"/>
    <w:rsid w:val="00373112"/>
    <w:rsid w:val="0039376C"/>
    <w:rsid w:val="003C0BB7"/>
    <w:rsid w:val="003D3DA8"/>
    <w:rsid w:val="003E17B8"/>
    <w:rsid w:val="004239BC"/>
    <w:rsid w:val="004261DF"/>
    <w:rsid w:val="00426C64"/>
    <w:rsid w:val="00441775"/>
    <w:rsid w:val="00455DF0"/>
    <w:rsid w:val="00461B6C"/>
    <w:rsid w:val="00464F21"/>
    <w:rsid w:val="004803EB"/>
    <w:rsid w:val="004C11CF"/>
    <w:rsid w:val="004D421B"/>
    <w:rsid w:val="004E17EB"/>
    <w:rsid w:val="004E6BF3"/>
    <w:rsid w:val="004F389B"/>
    <w:rsid w:val="00511B48"/>
    <w:rsid w:val="00512045"/>
    <w:rsid w:val="005369D6"/>
    <w:rsid w:val="005618B3"/>
    <w:rsid w:val="00581F07"/>
    <w:rsid w:val="00583209"/>
    <w:rsid w:val="005848EC"/>
    <w:rsid w:val="00590A9B"/>
    <w:rsid w:val="0059233E"/>
    <w:rsid w:val="005B6595"/>
    <w:rsid w:val="005B7BA7"/>
    <w:rsid w:val="005D69A9"/>
    <w:rsid w:val="005D75BE"/>
    <w:rsid w:val="005F4FD7"/>
    <w:rsid w:val="00663F72"/>
    <w:rsid w:val="006716D4"/>
    <w:rsid w:val="00673E0B"/>
    <w:rsid w:val="00680584"/>
    <w:rsid w:val="006C367F"/>
    <w:rsid w:val="006C4B0B"/>
    <w:rsid w:val="006D327A"/>
    <w:rsid w:val="006E3943"/>
    <w:rsid w:val="006E3E53"/>
    <w:rsid w:val="007035EE"/>
    <w:rsid w:val="00724DD9"/>
    <w:rsid w:val="0073172B"/>
    <w:rsid w:val="00744C6E"/>
    <w:rsid w:val="00755908"/>
    <w:rsid w:val="007878CC"/>
    <w:rsid w:val="007949B1"/>
    <w:rsid w:val="007A29FF"/>
    <w:rsid w:val="007B15FF"/>
    <w:rsid w:val="007B2029"/>
    <w:rsid w:val="007B43CF"/>
    <w:rsid w:val="008153C5"/>
    <w:rsid w:val="008154E2"/>
    <w:rsid w:val="00815E36"/>
    <w:rsid w:val="00831EBF"/>
    <w:rsid w:val="00844557"/>
    <w:rsid w:val="008636CC"/>
    <w:rsid w:val="00880910"/>
    <w:rsid w:val="00882E6D"/>
    <w:rsid w:val="00882F4D"/>
    <w:rsid w:val="00884BFF"/>
    <w:rsid w:val="00903360"/>
    <w:rsid w:val="00917817"/>
    <w:rsid w:val="009328FF"/>
    <w:rsid w:val="00943720"/>
    <w:rsid w:val="00950F5A"/>
    <w:rsid w:val="00953C06"/>
    <w:rsid w:val="00960557"/>
    <w:rsid w:val="00961458"/>
    <w:rsid w:val="00961C8D"/>
    <w:rsid w:val="00975F27"/>
    <w:rsid w:val="009911F2"/>
    <w:rsid w:val="009A12CE"/>
    <w:rsid w:val="009A135A"/>
    <w:rsid w:val="009C2A73"/>
    <w:rsid w:val="009D56BA"/>
    <w:rsid w:val="009E2BBD"/>
    <w:rsid w:val="009E6082"/>
    <w:rsid w:val="009F7F83"/>
    <w:rsid w:val="00A02630"/>
    <w:rsid w:val="00A14AC9"/>
    <w:rsid w:val="00A16A2D"/>
    <w:rsid w:val="00A16F91"/>
    <w:rsid w:val="00A37D3C"/>
    <w:rsid w:val="00A5268B"/>
    <w:rsid w:val="00A75275"/>
    <w:rsid w:val="00A95C0C"/>
    <w:rsid w:val="00A9662B"/>
    <w:rsid w:val="00AA4937"/>
    <w:rsid w:val="00AB3F45"/>
    <w:rsid w:val="00AB7904"/>
    <w:rsid w:val="00AD3971"/>
    <w:rsid w:val="00AE1C8E"/>
    <w:rsid w:val="00AF4B49"/>
    <w:rsid w:val="00B227EA"/>
    <w:rsid w:val="00B40A40"/>
    <w:rsid w:val="00B604B1"/>
    <w:rsid w:val="00B64AF1"/>
    <w:rsid w:val="00B70616"/>
    <w:rsid w:val="00BA2516"/>
    <w:rsid w:val="00BB5DA3"/>
    <w:rsid w:val="00BD724F"/>
    <w:rsid w:val="00BE1869"/>
    <w:rsid w:val="00BE3988"/>
    <w:rsid w:val="00BF0FA5"/>
    <w:rsid w:val="00C07D14"/>
    <w:rsid w:val="00C57796"/>
    <w:rsid w:val="00C93739"/>
    <w:rsid w:val="00C96E4B"/>
    <w:rsid w:val="00CA1DA8"/>
    <w:rsid w:val="00CB058B"/>
    <w:rsid w:val="00CC347B"/>
    <w:rsid w:val="00CE6B66"/>
    <w:rsid w:val="00D062E4"/>
    <w:rsid w:val="00D06C45"/>
    <w:rsid w:val="00D12DE4"/>
    <w:rsid w:val="00D17005"/>
    <w:rsid w:val="00D302B9"/>
    <w:rsid w:val="00D35B46"/>
    <w:rsid w:val="00D404FD"/>
    <w:rsid w:val="00D55196"/>
    <w:rsid w:val="00D56F20"/>
    <w:rsid w:val="00D777BB"/>
    <w:rsid w:val="00D870B5"/>
    <w:rsid w:val="00D87B26"/>
    <w:rsid w:val="00D96703"/>
    <w:rsid w:val="00DB4BDE"/>
    <w:rsid w:val="00DC632E"/>
    <w:rsid w:val="00DF5CCE"/>
    <w:rsid w:val="00E216DD"/>
    <w:rsid w:val="00EE4E56"/>
    <w:rsid w:val="00F176F6"/>
    <w:rsid w:val="00F17E26"/>
    <w:rsid w:val="00F21F26"/>
    <w:rsid w:val="00F27F21"/>
    <w:rsid w:val="00F3297F"/>
    <w:rsid w:val="00F4419E"/>
    <w:rsid w:val="00F504CD"/>
    <w:rsid w:val="00F675AD"/>
    <w:rsid w:val="00F8630F"/>
    <w:rsid w:val="00F874E2"/>
    <w:rsid w:val="00FA108E"/>
    <w:rsid w:val="00FA5A24"/>
    <w:rsid w:val="00FB66CB"/>
    <w:rsid w:val="00FC11D1"/>
    <w:rsid w:val="00FE1963"/>
    <w:rsid w:val="00FE2098"/>
    <w:rsid w:val="00FF45C0"/>
    <w:rsid w:val="00FF694D"/>
    <w:rsid w:val="2CA056CA"/>
    <w:rsid w:val="68B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AD2C0"/>
  <w15:docId w15:val="{DB19E366-2B7C-43A1-BFCE-FC4272B4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135</Words>
  <Characters>6472</Characters>
  <Application>Microsoft Office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炀 张</dc:creator>
  <cp:lastModifiedBy>明炀 张</cp:lastModifiedBy>
  <cp:revision>18</cp:revision>
  <dcterms:created xsi:type="dcterms:W3CDTF">2025-03-03T08:08:00Z</dcterms:created>
  <dcterms:modified xsi:type="dcterms:W3CDTF">2025-05-05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ZjNTYzNzhjYjNiMjNlMmQzNjU2MzMwZDM5ZmYwYjIiLCJ1c2VySWQiOiI3ODg2NzY2Nj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F9382559B0A84911B5A05D6B1F35A032_12</vt:lpwstr>
  </property>
</Properties>
</file>